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98B" w:rsidRPr="00552CAD" w:rsidRDefault="00811F71" w:rsidP="00A83DE6">
      <w:pPr>
        <w:pStyle w:val="NoSpacing"/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Jin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la </w:t>
      </w:r>
      <w:proofErr w:type="spellStart"/>
      <w:r>
        <w:rPr>
          <w:rFonts w:ascii="Times New Roman" w:hAnsi="Times New Roman" w:cs="Times New Roman"/>
          <w:b/>
          <w:lang w:val="en-US"/>
        </w:rPr>
        <w:t>Anayehoji</w:t>
      </w:r>
      <w:proofErr w:type="spellEnd"/>
      <w:r w:rsidR="003E3F84" w:rsidRPr="00552CAD">
        <w:rPr>
          <w:rFonts w:ascii="Times New Roman" w:hAnsi="Times New Roman" w:cs="Times New Roman"/>
          <w:b/>
          <w:lang w:val="en-US"/>
        </w:rPr>
        <w:t>:</w:t>
      </w:r>
      <w:r w:rsidR="003E3F84" w:rsidRPr="00552CAD"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lang w:val="en-US"/>
        </w:rPr>
        <w:t>___________________</w:t>
      </w:r>
      <w:r w:rsidR="003E3F84" w:rsidRPr="00552CAD">
        <w:rPr>
          <w:rFonts w:ascii="Times New Roman" w:hAnsi="Times New Roman" w:cs="Times New Roman"/>
          <w:b/>
          <w:lang w:val="en-US"/>
        </w:rPr>
        <w:tab/>
      </w:r>
      <w:proofErr w:type="spellStart"/>
      <w:r>
        <w:rPr>
          <w:rFonts w:ascii="Times New Roman" w:hAnsi="Times New Roman" w:cs="Times New Roman"/>
          <w:b/>
          <w:lang w:val="en-US"/>
        </w:rPr>
        <w:t>Jin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la </w:t>
      </w:r>
      <w:proofErr w:type="spellStart"/>
      <w:r>
        <w:rPr>
          <w:rFonts w:ascii="Times New Roman" w:hAnsi="Times New Roman" w:cs="Times New Roman"/>
          <w:b/>
          <w:lang w:val="en-US"/>
        </w:rPr>
        <w:t>Anayehojiw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</w:t>
      </w:r>
      <w:r w:rsidR="00173FDA">
        <w:rPr>
          <w:rFonts w:ascii="Times New Roman" w:hAnsi="Times New Roman" w:cs="Times New Roman"/>
          <w:b/>
          <w:lang w:val="en-US"/>
        </w:rPr>
        <w:t>(ID)</w:t>
      </w:r>
      <w:r w:rsidR="003E3F84" w:rsidRPr="00552CAD">
        <w:rPr>
          <w:rFonts w:ascii="Times New Roman" w:hAnsi="Times New Roman" w:cs="Times New Roman"/>
          <w:b/>
          <w:lang w:val="en-US"/>
        </w:rPr>
        <w:t>:</w:t>
      </w:r>
      <w:r w:rsidR="00F860AC" w:rsidRPr="00F860AC">
        <w:rPr>
          <w:rFonts w:ascii="Times New Roman" w:hAnsi="Times New Roman" w:cs="Times New Roman"/>
          <w:lang w:val="en-US"/>
        </w:rPr>
        <w:t xml:space="preserve"> </w:t>
      </w:r>
      <w:r w:rsidR="00F860AC">
        <w:rPr>
          <w:rFonts w:ascii="Times New Roman" w:hAnsi="Times New Roman" w:cs="Times New Roman"/>
          <w:lang w:val="en-US"/>
        </w:rPr>
        <w:t>_________________</w:t>
      </w:r>
      <w:r w:rsidR="00483366">
        <w:rPr>
          <w:rFonts w:ascii="Times New Roman" w:hAnsi="Times New Roman" w:cs="Times New Roman"/>
          <w:lang w:val="en-US"/>
        </w:rPr>
        <w:t xml:space="preserve"> </w:t>
      </w:r>
    </w:p>
    <w:p w:rsidR="00552CAD" w:rsidRDefault="00811F71" w:rsidP="00A83DE6">
      <w:pPr>
        <w:pStyle w:val="NoSpacing"/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Kijiji</w:t>
      </w:r>
      <w:proofErr w:type="spellEnd"/>
      <w:r w:rsidR="003E3F84" w:rsidRPr="00552CAD">
        <w:rPr>
          <w:rFonts w:ascii="Times New Roman" w:hAnsi="Times New Roman" w:cs="Times New Roman"/>
          <w:b/>
          <w:lang w:val="en-US"/>
        </w:rPr>
        <w:t>:</w:t>
      </w:r>
      <w:r w:rsidR="003E3F84" w:rsidRPr="00552CAD">
        <w:rPr>
          <w:rFonts w:ascii="Times New Roman" w:hAnsi="Times New Roman" w:cs="Times New Roman"/>
          <w:b/>
          <w:lang w:val="en-US"/>
        </w:rPr>
        <w:tab/>
      </w:r>
      <w:r w:rsidR="00F860AC" w:rsidRPr="00552CAD">
        <w:rPr>
          <w:rFonts w:ascii="Times New Roman" w:hAnsi="Times New Roman" w:cs="Times New Roman"/>
          <w:lang w:val="en-US"/>
        </w:rPr>
        <w:t>______________________</w:t>
      </w:r>
      <w:r w:rsidR="00F860AC">
        <w:rPr>
          <w:rFonts w:ascii="Times New Roman" w:hAnsi="Times New Roman" w:cs="Times New Roman"/>
          <w:lang w:val="en-US"/>
        </w:rPr>
        <w:t>__</w:t>
      </w:r>
      <w:r w:rsidR="003E3F84" w:rsidRPr="00552CAD">
        <w:rPr>
          <w:rFonts w:ascii="Times New Roman" w:hAnsi="Times New Roman" w:cs="Times New Roman"/>
          <w:b/>
          <w:lang w:val="en-US"/>
        </w:rPr>
        <w:tab/>
      </w:r>
      <w:r w:rsidR="003E3F84" w:rsidRPr="00552CAD">
        <w:rPr>
          <w:rFonts w:ascii="Times New Roman" w:hAnsi="Times New Roman" w:cs="Times New Roman"/>
          <w:b/>
          <w:lang w:val="en-US"/>
        </w:rPr>
        <w:tab/>
      </w:r>
      <w:proofErr w:type="spellStart"/>
      <w:r>
        <w:rPr>
          <w:rFonts w:ascii="Times New Roman" w:hAnsi="Times New Roman" w:cs="Times New Roman"/>
          <w:b/>
          <w:lang w:val="en-US"/>
        </w:rPr>
        <w:t>Tarehe</w:t>
      </w:r>
      <w:proofErr w:type="spellEnd"/>
      <w:r w:rsidR="003E3F84" w:rsidRPr="00552CAD">
        <w:rPr>
          <w:rFonts w:ascii="Times New Roman" w:hAnsi="Times New Roman" w:cs="Times New Roman"/>
          <w:b/>
          <w:lang w:val="en-US"/>
        </w:rPr>
        <w:t>:</w:t>
      </w:r>
      <w:r w:rsidR="00F860AC">
        <w:rPr>
          <w:rFonts w:ascii="Times New Roman" w:hAnsi="Times New Roman" w:cs="Times New Roman"/>
          <w:b/>
          <w:lang w:val="en-US"/>
        </w:rPr>
        <w:tab/>
      </w:r>
      <w:r w:rsidR="00F860AC" w:rsidRPr="00F860AC">
        <w:rPr>
          <w:rFonts w:ascii="Times New Roman" w:hAnsi="Times New Roman" w:cs="Times New Roman"/>
          <w:lang w:val="en-US"/>
        </w:rPr>
        <w:t xml:space="preserve"> </w:t>
      </w:r>
      <w:r w:rsidR="00F860AC" w:rsidRPr="00552CAD">
        <w:rPr>
          <w:rFonts w:ascii="Times New Roman" w:hAnsi="Times New Roman" w:cs="Times New Roman"/>
          <w:lang w:val="en-US"/>
        </w:rPr>
        <w:t>______________________</w:t>
      </w:r>
      <w:r w:rsidR="007F14A6">
        <w:rPr>
          <w:rFonts w:ascii="Times New Roman" w:hAnsi="Times New Roman" w:cs="Times New Roman"/>
          <w:lang w:val="en-US"/>
        </w:rPr>
        <w:t>_</w:t>
      </w:r>
    </w:p>
    <w:p w:rsidR="00656D20" w:rsidRPr="000E1A9D" w:rsidRDefault="00656D20" w:rsidP="006A448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2398F" w:rsidRPr="00C139A5" w:rsidRDefault="00811F71" w:rsidP="00C139A5">
      <w:pPr>
        <w:pStyle w:val="Heading1"/>
      </w:pPr>
      <w:proofErr w:type="spellStart"/>
      <w:r>
        <w:t>Taarifa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kaya</w:t>
      </w:r>
      <w:r w:rsidR="003E3F84" w:rsidRPr="00C139A5">
        <w:tab/>
      </w:r>
      <w:r w:rsidR="003E3F84" w:rsidRPr="00C139A5">
        <w:tab/>
      </w:r>
      <w:r w:rsidR="003E3F84" w:rsidRPr="00C139A5">
        <w:tab/>
      </w:r>
      <w:bookmarkStart w:id="0" w:name="_MON_1394869035"/>
      <w:bookmarkStart w:id="1" w:name="_MON_1394867185"/>
      <w:bookmarkStart w:id="2" w:name="_MON_1396362949"/>
      <w:bookmarkStart w:id="3" w:name="_MON_1396363009"/>
      <w:bookmarkStart w:id="4" w:name="_MON_1394867235"/>
      <w:bookmarkStart w:id="5" w:name="_MON_1394867268"/>
      <w:bookmarkStart w:id="6" w:name="_MON_1394867298"/>
      <w:bookmarkStart w:id="7" w:name="_MON_1394867314"/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499"/>
        <w:gridCol w:w="1225"/>
        <w:gridCol w:w="1225"/>
        <w:gridCol w:w="1232"/>
        <w:gridCol w:w="1367"/>
        <w:gridCol w:w="1164"/>
      </w:tblGrid>
      <w:tr w:rsidR="004B6A16" w:rsidRPr="00552CAD" w:rsidTr="00AC5688">
        <w:tc>
          <w:tcPr>
            <w:tcW w:w="745" w:type="pct"/>
            <w:vAlign w:val="center"/>
          </w:tcPr>
          <w:p w:rsidR="004B6A16" w:rsidRPr="00552CAD" w:rsidRDefault="00564302" w:rsidP="00AC5688">
            <w:pPr>
              <w:pStyle w:val="NoSpacing"/>
              <w:numPr>
                <w:ilvl w:val="0"/>
                <w:numId w:val="9"/>
              </w:numPr>
              <w:ind w:left="414" w:hanging="357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mri</w:t>
            </w:r>
            <w:proofErr w:type="spellEnd"/>
          </w:p>
        </w:tc>
        <w:tc>
          <w:tcPr>
            <w:tcW w:w="827" w:type="pct"/>
            <w:vAlign w:val="center"/>
          </w:tcPr>
          <w:p w:rsidR="004B6A16" w:rsidRPr="00552CAD" w:rsidRDefault="00717449" w:rsidP="0056430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Elimu</w:t>
            </w:r>
            <w:proofErr w:type="spellEnd"/>
          </w:p>
        </w:tc>
        <w:tc>
          <w:tcPr>
            <w:tcW w:w="676" w:type="pct"/>
            <w:vAlign w:val="center"/>
          </w:tcPr>
          <w:p w:rsidR="004B6A16" w:rsidRPr="004B6A16" w:rsidRDefault="00717449" w:rsidP="0056430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3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ajir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kipato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muhimu</w:t>
            </w:r>
            <w:proofErr w:type="spellEnd"/>
          </w:p>
        </w:tc>
        <w:tc>
          <w:tcPr>
            <w:tcW w:w="676" w:type="pct"/>
            <w:vAlign w:val="center"/>
          </w:tcPr>
          <w:p w:rsidR="004B6A16" w:rsidRPr="004B6A16" w:rsidRDefault="00717449" w:rsidP="0056430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4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Ajir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kipato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cha pili</w:t>
            </w:r>
          </w:p>
        </w:tc>
        <w:tc>
          <w:tcPr>
            <w:tcW w:w="680" w:type="pct"/>
            <w:vAlign w:val="center"/>
          </w:tcPr>
          <w:p w:rsidR="004B6A16" w:rsidRPr="002F6910" w:rsidRDefault="00717449" w:rsidP="0056430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5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Idad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wan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kaya</w:t>
            </w:r>
          </w:p>
        </w:tc>
        <w:tc>
          <w:tcPr>
            <w:tcW w:w="1396" w:type="pct"/>
            <w:gridSpan w:val="2"/>
            <w:vAlign w:val="center"/>
          </w:tcPr>
          <w:p w:rsidR="004B6A16" w:rsidRPr="002F6910" w:rsidRDefault="00717449" w:rsidP="0056430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6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Idad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wanamtegeme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Umr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chin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18) (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Umr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Zaidi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60)</w:t>
            </w:r>
          </w:p>
        </w:tc>
      </w:tr>
      <w:tr w:rsidR="004B6A16" w:rsidRPr="00552CAD" w:rsidTr="00361CD1">
        <w:trPr>
          <w:trHeight w:val="555"/>
        </w:trPr>
        <w:tc>
          <w:tcPr>
            <w:tcW w:w="745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2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7B6" w:rsidRPr="00552CAD" w:rsidTr="00361CD1">
        <w:trPr>
          <w:trHeight w:val="555"/>
        </w:trPr>
        <w:tc>
          <w:tcPr>
            <w:tcW w:w="745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2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74ADD" w:rsidRPr="00FE6F7E" w:rsidRDefault="00564302" w:rsidP="00FE6F7E">
      <w:pPr>
        <w:pStyle w:val="Heading3"/>
      </w:pPr>
      <w:proofErr w:type="spellStart"/>
      <w:r>
        <w:t>Wavuvi</w:t>
      </w:r>
      <w:proofErr w:type="spellEnd"/>
      <w:r>
        <w:t xml:space="preserve"> </w:t>
      </w:r>
      <w:proofErr w:type="spellStart"/>
      <w:r>
        <w:t>wahamiaji</w:t>
      </w:r>
      <w:proofErr w:type="spellEnd"/>
    </w:p>
    <w:p w:rsidR="00CE0CCE" w:rsidRDefault="00564302" w:rsidP="00924222">
      <w:pPr>
        <w:pStyle w:val="ListParagraph"/>
        <w:numPr>
          <w:ilvl w:val="0"/>
          <w:numId w:val="9"/>
        </w:numPr>
        <w:spacing w:before="120" w:after="120" w:line="360" w:lineRule="auto"/>
        <w:ind w:left="340" w:hanging="340"/>
      </w:pPr>
      <w:proofErr w:type="spellStart"/>
      <w:r>
        <w:t>Kijiji</w:t>
      </w:r>
      <w:proofErr w:type="spellEnd"/>
      <w:r>
        <w:t xml:space="preserve"> </w:t>
      </w:r>
      <w:proofErr w:type="spellStart"/>
      <w:r>
        <w:t>unachotoka</w:t>
      </w:r>
      <w:proofErr w:type="spellEnd"/>
      <w:r>
        <w:t>?</w:t>
      </w:r>
      <w:r w:rsidR="00CE0CCE" w:rsidRPr="00083CCE">
        <w:tab/>
      </w:r>
      <w:r w:rsidR="007555C0">
        <w:tab/>
      </w:r>
      <w:r w:rsidR="00CE0CCE" w:rsidRPr="00552CAD">
        <w:t>______________________</w:t>
      </w:r>
      <w:r w:rsidR="00CE0CCE">
        <w:t>____</w:t>
      </w:r>
    </w:p>
    <w:p w:rsidR="00224BF8" w:rsidRDefault="00564302" w:rsidP="00924222">
      <w:pPr>
        <w:pStyle w:val="NoSpacing"/>
        <w:numPr>
          <w:ilvl w:val="0"/>
          <w:numId w:val="9"/>
        </w:numPr>
        <w:spacing w:before="120" w:after="120" w:line="360" w:lineRule="auto"/>
        <w:ind w:left="340" w:hanging="3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Kwa </w:t>
      </w:r>
      <w:proofErr w:type="spellStart"/>
      <w:r>
        <w:rPr>
          <w:rFonts w:ascii="Times New Roman" w:hAnsi="Times New Roman" w:cs="Times New Roman"/>
          <w:lang w:val="en-US"/>
        </w:rPr>
        <w:t>nin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ulihamia</w:t>
      </w:r>
      <w:proofErr w:type="spellEnd"/>
      <w:r w:rsidR="007555C0">
        <w:rPr>
          <w:rFonts w:ascii="Times New Roman" w:hAnsi="Times New Roman" w:cs="Times New Roman"/>
          <w:lang w:val="en-US"/>
        </w:rPr>
        <w:t xml:space="preserve"> ______________________   </w:t>
      </w:r>
    </w:p>
    <w:p w:rsidR="00A53CE1" w:rsidRPr="00552CAD" w:rsidRDefault="00564302" w:rsidP="00924222">
      <w:pPr>
        <w:pStyle w:val="NoSpacing"/>
        <w:numPr>
          <w:ilvl w:val="0"/>
          <w:numId w:val="9"/>
        </w:numPr>
        <w:spacing w:before="120" w:after="120" w:line="360" w:lineRule="auto"/>
        <w:ind w:left="340" w:hanging="3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Je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ni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wawaid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yako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uham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ham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ait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ehemu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bali</w:t>
      </w:r>
      <w:proofErr w:type="spellEnd"/>
      <w:r>
        <w:rPr>
          <w:rFonts w:ascii="Times New Roman" w:hAnsi="Times New Roman" w:cs="Times New Roman"/>
          <w:lang w:val="en-US"/>
        </w:rPr>
        <w:t>?</w:t>
      </w:r>
      <w:r w:rsidR="007555C0">
        <w:rPr>
          <w:rFonts w:ascii="Times New Roman" w:hAnsi="Times New Roman" w:cs="Times New Roman"/>
          <w:lang w:val="en-US"/>
        </w:rPr>
        <w:tab/>
        <w:t xml:space="preserve">   </w:t>
      </w:r>
      <w:r w:rsidR="0043223B"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Ndio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7555C0">
        <w:rPr>
          <w:rFonts w:ascii="Times New Roman" w:hAnsi="Times New Roman" w:cs="Times New Roman"/>
          <w:lang w:val="en-US"/>
        </w:rPr>
        <w:t xml:space="preserve">   </w:t>
      </w:r>
      <w:r w:rsidR="0043223B">
        <w:rPr>
          <w:rFonts w:ascii="Times New Roman" w:hAnsi="Times New Roman" w:cs="Times New Roman"/>
          <w:lang w:val="en-US"/>
        </w:rPr>
        <w:tab/>
      </w:r>
      <w:r w:rsidR="0043223B"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Hapana</w:t>
      </w:r>
      <w:proofErr w:type="spellEnd"/>
    </w:p>
    <w:p w:rsidR="00EC6BA3" w:rsidRPr="00FE6F7E" w:rsidRDefault="00564302" w:rsidP="00FE6F7E">
      <w:pPr>
        <w:pStyle w:val="Heading1"/>
      </w:pPr>
      <w:proofErr w:type="spellStart"/>
      <w:r>
        <w:t>Taarifa</w:t>
      </w:r>
      <w:proofErr w:type="spellEnd"/>
      <w:r>
        <w:t xml:space="preserve"> </w:t>
      </w:r>
      <w:proofErr w:type="spellStart"/>
      <w:r>
        <w:t>za</w:t>
      </w:r>
      <w:proofErr w:type="spellEnd"/>
      <w:r>
        <w:t xml:space="preserve"> </w:t>
      </w:r>
      <w:proofErr w:type="spellStart"/>
      <w:r>
        <w:t>uvuvi</w:t>
      </w:r>
      <w:proofErr w:type="spellEnd"/>
      <w: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6"/>
        <w:gridCol w:w="2413"/>
        <w:gridCol w:w="2806"/>
        <w:gridCol w:w="2117"/>
      </w:tblGrid>
      <w:tr w:rsidR="004B39CB" w:rsidRPr="00552CAD" w:rsidTr="00DC1581">
        <w:tc>
          <w:tcPr>
            <w:tcW w:w="952" w:type="pct"/>
            <w:vAlign w:val="center"/>
          </w:tcPr>
          <w:p w:rsidR="004B39CB" w:rsidRPr="00552CAD" w:rsidRDefault="004B39CB" w:rsidP="00564302">
            <w:pPr>
              <w:pStyle w:val="NoSpacing"/>
              <w:numPr>
                <w:ilvl w:val="0"/>
                <w:numId w:val="12"/>
              </w:numPr>
              <w:spacing w:line="360" w:lineRule="auto"/>
              <w:ind w:left="414" w:hanging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miak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katik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kaz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uvuvi</w:t>
            </w:r>
            <w:proofErr w:type="spellEnd"/>
          </w:p>
        </w:tc>
        <w:tc>
          <w:tcPr>
            <w:tcW w:w="1331" w:type="pct"/>
            <w:vAlign w:val="center"/>
          </w:tcPr>
          <w:p w:rsidR="004B39CB" w:rsidRPr="00552CAD" w:rsidRDefault="00364748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2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Unamilik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chombo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milik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n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mmoj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katikakund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la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wavuvi</w:t>
            </w:r>
            <w:proofErr w:type="spellEnd"/>
          </w:p>
        </w:tc>
        <w:tc>
          <w:tcPr>
            <w:tcW w:w="1548" w:type="pct"/>
            <w:vAlign w:val="center"/>
          </w:tcPr>
          <w:p w:rsidR="004B39CB" w:rsidRPr="00552CAD" w:rsidRDefault="00364748" w:rsidP="0040478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3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Ain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chombo</w:t>
            </w:r>
            <w:proofErr w:type="spellEnd"/>
          </w:p>
        </w:tc>
        <w:tc>
          <w:tcPr>
            <w:tcW w:w="1168" w:type="pct"/>
            <w:vAlign w:val="center"/>
          </w:tcPr>
          <w:p w:rsidR="004B39CB" w:rsidRPr="00552CAD" w:rsidRDefault="00364748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4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Juml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idad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wavuvi</w:t>
            </w:r>
            <w:proofErr w:type="spellEnd"/>
          </w:p>
        </w:tc>
      </w:tr>
      <w:tr w:rsidR="004B39CB" w:rsidRPr="00552CAD" w:rsidTr="00DC1581">
        <w:trPr>
          <w:trHeight w:val="566"/>
        </w:trPr>
        <w:tc>
          <w:tcPr>
            <w:tcW w:w="952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pct"/>
          </w:tcPr>
          <w:p w:rsidR="004B39CB" w:rsidRPr="00552CAD" w:rsidRDefault="004B39CB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A7DDE" w:rsidRDefault="00E03F19" w:rsidP="00364748">
      <w:pPr>
        <w:spacing w:before="0" w:after="0"/>
        <w:jc w:val="both"/>
        <w:rPr>
          <w:sz w:val="20"/>
        </w:rPr>
      </w:pPr>
      <w:r>
        <w:rPr>
          <w:sz w:val="20"/>
        </w:rPr>
        <w:t xml:space="preserve">5.3 </w:t>
      </w:r>
      <w:r w:rsidR="0019428A">
        <w:rPr>
          <w:sz w:val="20"/>
        </w:rPr>
        <w:t>Key: 1.</w:t>
      </w:r>
      <w:r w:rsidR="0019428A" w:rsidRPr="0019428A">
        <w:rPr>
          <w:sz w:val="20"/>
        </w:rPr>
        <w:t xml:space="preserve">Canoe; </w:t>
      </w:r>
      <w:r w:rsidR="0019428A">
        <w:rPr>
          <w:sz w:val="20"/>
        </w:rPr>
        <w:t>2.</w:t>
      </w:r>
      <w:r w:rsidR="0019428A" w:rsidRPr="0019428A">
        <w:rPr>
          <w:sz w:val="20"/>
        </w:rPr>
        <w:t xml:space="preserve">Outrigger canoe; </w:t>
      </w:r>
      <w:r w:rsidR="0019428A">
        <w:rPr>
          <w:sz w:val="20"/>
        </w:rPr>
        <w:t>3.</w:t>
      </w:r>
      <w:r w:rsidR="0019428A" w:rsidRPr="0019428A">
        <w:rPr>
          <w:sz w:val="20"/>
        </w:rPr>
        <w:t xml:space="preserve">Dhow; </w:t>
      </w:r>
      <w:r w:rsidR="0019428A">
        <w:rPr>
          <w:sz w:val="20"/>
        </w:rPr>
        <w:t>4.</w:t>
      </w:r>
      <w:r w:rsidR="0019428A" w:rsidRPr="0019428A">
        <w:rPr>
          <w:sz w:val="20"/>
        </w:rPr>
        <w:t>Boat (</w:t>
      </w:r>
      <w:proofErr w:type="spellStart"/>
      <w:r w:rsidR="0019428A" w:rsidRPr="0019428A">
        <w:rPr>
          <w:sz w:val="20"/>
        </w:rPr>
        <w:t>Mashua</w:t>
      </w:r>
      <w:proofErr w:type="spellEnd"/>
      <w:r w:rsidR="0019428A" w:rsidRPr="0019428A">
        <w:rPr>
          <w:sz w:val="20"/>
        </w:rPr>
        <w:t xml:space="preserve">); </w:t>
      </w:r>
      <w:r w:rsidR="0019428A">
        <w:rPr>
          <w:sz w:val="20"/>
        </w:rPr>
        <w:t>5.</w:t>
      </w:r>
      <w:r w:rsidR="0019428A" w:rsidRPr="0019428A">
        <w:rPr>
          <w:sz w:val="20"/>
        </w:rPr>
        <w:t>Dinghy</w:t>
      </w:r>
      <w:r w:rsidR="00115E30">
        <w:rPr>
          <w:sz w:val="20"/>
        </w:rPr>
        <w:t xml:space="preserve">; 6 = </w:t>
      </w:r>
      <w:proofErr w:type="spellStart"/>
      <w:r w:rsidR="00115E30">
        <w:rPr>
          <w:sz w:val="20"/>
        </w:rPr>
        <w:t>Ngwanda</w:t>
      </w:r>
      <w:proofErr w:type="spellEnd"/>
    </w:p>
    <w:p w:rsidR="00F972AF" w:rsidRPr="008A7DDE" w:rsidRDefault="00564302" w:rsidP="005262E2">
      <w:pPr>
        <w:pStyle w:val="ListParagraph"/>
        <w:numPr>
          <w:ilvl w:val="0"/>
          <w:numId w:val="12"/>
        </w:numPr>
        <w:spacing w:before="240" w:after="120" w:line="360" w:lineRule="auto"/>
        <w:ind w:left="357" w:hanging="357"/>
        <w:jc w:val="both"/>
        <w:rPr>
          <w:sz w:val="18"/>
        </w:rPr>
      </w:pPr>
      <w:proofErr w:type="spellStart"/>
      <w:r>
        <w:rPr>
          <w:sz w:val="22"/>
        </w:rPr>
        <w:t>Taj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zan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z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vuv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lizowah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utumi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atik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maika</w:t>
      </w:r>
      <w:proofErr w:type="spellEnd"/>
      <w:r w:rsidR="00F972AF" w:rsidRPr="008A7DDE">
        <w:rPr>
          <w:sz w:val="22"/>
        </w:rPr>
        <w:t xml:space="preserve"> 5/10 years?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968"/>
        <w:gridCol w:w="1354"/>
        <w:gridCol w:w="1537"/>
        <w:gridCol w:w="1294"/>
        <w:gridCol w:w="1113"/>
        <w:gridCol w:w="1446"/>
      </w:tblGrid>
      <w:tr w:rsidR="009C59EB" w:rsidRPr="00552CAD" w:rsidTr="00DC1581">
        <w:tc>
          <w:tcPr>
            <w:tcW w:w="745" w:type="pct"/>
            <w:vAlign w:val="center"/>
          </w:tcPr>
          <w:p w:rsidR="009C59EB" w:rsidRPr="00552CAD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1 </w:t>
            </w:r>
            <w:r w:rsidR="00564302">
              <w:rPr>
                <w:rFonts w:ascii="Times New Roman" w:hAnsi="Times New Roman" w:cs="Times New Roman"/>
                <w:lang w:val="en-US"/>
              </w:rPr>
              <w:t>Zana</w:t>
            </w:r>
          </w:p>
        </w:tc>
        <w:tc>
          <w:tcPr>
            <w:tcW w:w="534" w:type="pct"/>
            <w:vAlign w:val="center"/>
          </w:tcPr>
          <w:p w:rsidR="009C59EB" w:rsidRPr="00DC1581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2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Umiliki</w:t>
            </w:r>
            <w:proofErr w:type="spellEnd"/>
          </w:p>
        </w:tc>
        <w:tc>
          <w:tcPr>
            <w:tcW w:w="747" w:type="pct"/>
            <w:vAlign w:val="center"/>
          </w:tcPr>
          <w:p w:rsidR="009C59EB" w:rsidRPr="00552CAD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3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Samak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unaowatega</w:t>
            </w:r>
            <w:proofErr w:type="spellEnd"/>
          </w:p>
        </w:tc>
        <w:tc>
          <w:tcPr>
            <w:tcW w:w="848" w:type="pct"/>
            <w:vAlign w:val="center"/>
          </w:tcPr>
          <w:p w:rsidR="009C59EB" w:rsidRPr="00552CAD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4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Msimu</w:t>
            </w:r>
            <w:proofErr w:type="spellEnd"/>
            <w:r w:rsidR="009C59EB">
              <w:rPr>
                <w:rFonts w:ascii="Times New Roman" w:hAnsi="Times New Roman" w:cs="Times New Roman"/>
                <w:lang w:val="en-US"/>
              </w:rPr>
              <w:t xml:space="preserve"> (Normal/Off)</w:t>
            </w:r>
          </w:p>
        </w:tc>
        <w:tc>
          <w:tcPr>
            <w:tcW w:w="714" w:type="pct"/>
            <w:vAlign w:val="center"/>
          </w:tcPr>
          <w:p w:rsidR="009C59EB" w:rsidRPr="00731332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5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Ujuzi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w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kutumi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zana</w:t>
            </w:r>
            <w:proofErr w:type="spellEnd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hii</w:t>
            </w:r>
            <w:proofErr w:type="spellEnd"/>
            <w:r w:rsidR="00DC1581" w:rsidRPr="0073133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="00564302">
              <w:rPr>
                <w:rFonts w:ascii="Times New Roman" w:hAnsi="Times New Roman" w:cs="Times New Roman"/>
                <w:sz w:val="20"/>
                <w:lang w:val="en-US"/>
              </w:rPr>
              <w:t>Miaka</w:t>
            </w:r>
            <w:proofErr w:type="spellEnd"/>
            <w:r w:rsidR="00DC1581" w:rsidRPr="0073133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614" w:type="pct"/>
            <w:vAlign w:val="center"/>
          </w:tcPr>
          <w:p w:rsidR="009C59EB" w:rsidRPr="00552CAD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6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Idad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wavuvi</w:t>
            </w:r>
            <w:proofErr w:type="spellEnd"/>
          </w:p>
        </w:tc>
        <w:tc>
          <w:tcPr>
            <w:tcW w:w="798" w:type="pct"/>
            <w:vAlign w:val="center"/>
          </w:tcPr>
          <w:p w:rsidR="009C59EB" w:rsidRPr="00552CAD" w:rsidRDefault="005262E2" w:rsidP="005643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>6.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wing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wa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samaki</w:t>
            </w:r>
            <w:proofErr w:type="spellEnd"/>
            <w:r w:rsidR="005643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564302">
              <w:rPr>
                <w:rFonts w:ascii="Times New Roman" w:hAnsi="Times New Roman" w:cs="Times New Roman"/>
                <w:lang w:val="en-US"/>
              </w:rPr>
              <w:t>unaokamata</w:t>
            </w:r>
            <w:proofErr w:type="spellEnd"/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74556" w:rsidRPr="00274556" w:rsidRDefault="002B33B1" w:rsidP="0011209E">
      <w:pPr>
        <w:pStyle w:val="ListParagraph"/>
        <w:numPr>
          <w:ilvl w:val="0"/>
          <w:numId w:val="12"/>
        </w:numPr>
        <w:spacing w:before="240" w:after="120"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Mara </w:t>
      </w:r>
      <w:proofErr w:type="spellStart"/>
      <w:r>
        <w:rPr>
          <w:sz w:val="22"/>
          <w:szCs w:val="22"/>
        </w:rPr>
        <w:t>ngap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badil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>?</w:t>
      </w:r>
      <w:r w:rsidR="00FF1805" w:rsidRPr="00274556"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ki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wezi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mwaka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sibadili</w:t>
      </w:r>
      <w:proofErr w:type="spellEnd"/>
      <w:r w:rsidR="00FF1805" w:rsidRPr="00274556">
        <w:rPr>
          <w:sz w:val="22"/>
          <w:szCs w:val="22"/>
        </w:rPr>
        <w:t>)</w:t>
      </w:r>
    </w:p>
    <w:p w:rsidR="00274556" w:rsidRPr="00274556" w:rsidRDefault="00FF1805" w:rsidP="007803FE">
      <w:pPr>
        <w:spacing w:before="120" w:after="120" w:line="360" w:lineRule="auto"/>
        <w:ind w:left="357" w:firstLine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__________________________</w:t>
      </w:r>
      <w:r w:rsidR="006D664D" w:rsidRPr="00274556">
        <w:rPr>
          <w:sz w:val="22"/>
          <w:szCs w:val="22"/>
        </w:rPr>
        <w:t>______________________</w:t>
      </w:r>
      <w:r w:rsidR="00274556" w:rsidRPr="00274556">
        <w:rPr>
          <w:sz w:val="22"/>
          <w:szCs w:val="22"/>
        </w:rPr>
        <w:t>______________________</w:t>
      </w:r>
      <w:r w:rsidR="00274556" w:rsidRPr="00274556">
        <w:rPr>
          <w:sz w:val="22"/>
          <w:szCs w:val="22"/>
        </w:rPr>
        <w:tab/>
      </w:r>
    </w:p>
    <w:p w:rsidR="00A53CE1" w:rsidRPr="00274556" w:rsidRDefault="002B33B1" w:rsidP="007803FE">
      <w:pPr>
        <w:pStyle w:val="ListParagraph"/>
        <w:numPr>
          <w:ilvl w:val="0"/>
          <w:numId w:val="12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Je 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di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zozipenda</w:t>
      </w:r>
      <w:proofErr w:type="spellEnd"/>
      <w:r w:rsidR="006D664D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Ndio</w:t>
      </w:r>
      <w:proofErr w:type="spellEnd"/>
      <w:r w:rsidR="00F71D75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Hapana</w:t>
      </w:r>
      <w:proofErr w:type="spellEnd"/>
    </w:p>
    <w:p w:rsidR="00717449" w:rsidRPr="00274556" w:rsidRDefault="002B33B1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lastRenderedPageBreak/>
        <w:t>Taj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zozipenda</w:t>
      </w:r>
      <w:proofErr w:type="spellEnd"/>
      <w:r w:rsidR="00586922" w:rsidRPr="00274556">
        <w:rPr>
          <w:sz w:val="22"/>
          <w:szCs w:val="22"/>
        </w:rPr>
        <w:t xml:space="preserve">? </w:t>
      </w: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dema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mikuki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Nyavu</w:t>
      </w:r>
      <w:proofErr w:type="spellEnd"/>
      <w:r>
        <w:rPr>
          <w:sz w:val="22"/>
          <w:szCs w:val="22"/>
        </w:rPr>
        <w:t>)</w:t>
      </w:r>
      <w:r w:rsidR="00274556" w:rsidRPr="00274556">
        <w:rPr>
          <w:sz w:val="22"/>
          <w:szCs w:val="22"/>
        </w:rPr>
        <w:t>________________________</w:t>
      </w:r>
      <w:r w:rsidR="0011209E">
        <w:rPr>
          <w:sz w:val="22"/>
          <w:szCs w:val="22"/>
        </w:rPr>
        <w:t>____</w:t>
      </w:r>
    </w:p>
    <w:p w:rsidR="00717449" w:rsidRPr="00274556" w:rsidRDefault="002B33B1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Je </w:t>
      </w:r>
      <w:proofErr w:type="spellStart"/>
      <w:r>
        <w:rPr>
          <w:sz w:val="22"/>
          <w:szCs w:val="22"/>
        </w:rPr>
        <w:t>umebadil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yoitum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iaka</w:t>
      </w:r>
      <w:proofErr w:type="spellEnd"/>
      <w:r>
        <w:rPr>
          <w:sz w:val="22"/>
          <w:szCs w:val="22"/>
        </w:rPr>
        <w:t xml:space="preserve"> </w:t>
      </w:r>
      <w:r w:rsidR="00717449" w:rsidRPr="00274556">
        <w:rPr>
          <w:sz w:val="22"/>
          <w:szCs w:val="22"/>
        </w:rPr>
        <w:t xml:space="preserve">5 </w:t>
      </w:r>
      <w:proofErr w:type="spellStart"/>
      <w:r>
        <w:rPr>
          <w:sz w:val="22"/>
          <w:szCs w:val="22"/>
        </w:rPr>
        <w:t>iliyopita</w:t>
      </w:r>
      <w:proofErr w:type="spellEnd"/>
      <w:r w:rsidR="00717449" w:rsidRPr="00274556">
        <w:rPr>
          <w:sz w:val="22"/>
          <w:szCs w:val="22"/>
        </w:rPr>
        <w:t xml:space="preserve">? </w:t>
      </w:r>
      <w:r w:rsidR="00717449" w:rsidRPr="00274556">
        <w:rPr>
          <w:sz w:val="22"/>
          <w:szCs w:val="22"/>
        </w:rPr>
        <w:tab/>
      </w:r>
      <w:r w:rsidR="00717449" w:rsidRPr="00274556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Ndio</w:t>
      </w:r>
      <w:proofErr w:type="spellEnd"/>
      <w:r w:rsidR="00717449" w:rsidRPr="00274556">
        <w:rPr>
          <w:sz w:val="22"/>
          <w:szCs w:val="22"/>
        </w:rPr>
        <w:tab/>
      </w:r>
      <w:r w:rsidR="00717449" w:rsidRPr="00274556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Hapana</w:t>
      </w:r>
      <w:proofErr w:type="spellEnd"/>
    </w:p>
    <w:p w:rsidR="00717449" w:rsidRPr="00274556" w:rsidRDefault="00717449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proofErr w:type="spellStart"/>
      <w:r w:rsidRPr="00274556">
        <w:rPr>
          <w:sz w:val="22"/>
          <w:szCs w:val="22"/>
        </w:rPr>
        <w:t>W</w:t>
      </w:r>
      <w:r w:rsidR="002B33B1">
        <w:rPr>
          <w:sz w:val="22"/>
          <w:szCs w:val="22"/>
        </w:rPr>
        <w:t>Kitu</w:t>
      </w:r>
      <w:proofErr w:type="spellEnd"/>
      <w:r w:rsidR="002B33B1">
        <w:rPr>
          <w:sz w:val="22"/>
          <w:szCs w:val="22"/>
        </w:rPr>
        <w:t xml:space="preserve"> </w:t>
      </w:r>
      <w:proofErr w:type="spellStart"/>
      <w:r w:rsidR="002B33B1">
        <w:rPr>
          <w:sz w:val="22"/>
          <w:szCs w:val="22"/>
        </w:rPr>
        <w:t>gani</w:t>
      </w:r>
      <w:proofErr w:type="spellEnd"/>
      <w:r w:rsidR="002B33B1">
        <w:rPr>
          <w:sz w:val="22"/>
          <w:szCs w:val="22"/>
        </w:rPr>
        <w:t xml:space="preserve"> </w:t>
      </w:r>
      <w:proofErr w:type="spellStart"/>
      <w:r w:rsidR="002B33B1">
        <w:rPr>
          <w:sz w:val="22"/>
          <w:szCs w:val="22"/>
        </w:rPr>
        <w:t>kilikufanya</w:t>
      </w:r>
      <w:proofErr w:type="spellEnd"/>
      <w:r w:rsidR="002B33B1">
        <w:rPr>
          <w:sz w:val="22"/>
          <w:szCs w:val="22"/>
        </w:rPr>
        <w:t xml:space="preserve"> </w:t>
      </w:r>
      <w:proofErr w:type="spellStart"/>
      <w:r w:rsidR="002B33B1">
        <w:rPr>
          <w:sz w:val="22"/>
          <w:szCs w:val="22"/>
        </w:rPr>
        <w:t>ubadili</w:t>
      </w:r>
      <w:proofErr w:type="spellEnd"/>
      <w:r w:rsidR="002B33B1">
        <w:rPr>
          <w:sz w:val="22"/>
          <w:szCs w:val="22"/>
        </w:rPr>
        <w:t xml:space="preserve"> </w:t>
      </w:r>
      <w:proofErr w:type="spellStart"/>
      <w:r w:rsidR="002B33B1">
        <w:rPr>
          <w:sz w:val="22"/>
          <w:szCs w:val="22"/>
        </w:rPr>
        <w:t>zana</w:t>
      </w:r>
      <w:proofErr w:type="spellEnd"/>
      <w:proofErr w:type="gramStart"/>
      <w:r w:rsidR="00224BF8">
        <w:rPr>
          <w:sz w:val="22"/>
          <w:szCs w:val="22"/>
        </w:rPr>
        <w:t>?</w:t>
      </w:r>
      <w:r w:rsidRPr="00274556">
        <w:rPr>
          <w:sz w:val="22"/>
          <w:szCs w:val="22"/>
        </w:rPr>
        <w:t>_</w:t>
      </w:r>
      <w:proofErr w:type="gramEnd"/>
      <w:r w:rsidRPr="00274556">
        <w:rPr>
          <w:sz w:val="22"/>
          <w:szCs w:val="22"/>
        </w:rPr>
        <w:t>__________________________</w:t>
      </w:r>
      <w:r w:rsidR="0011209E">
        <w:rPr>
          <w:sz w:val="22"/>
          <w:szCs w:val="22"/>
        </w:rPr>
        <w:t>_____</w:t>
      </w:r>
    </w:p>
    <w:p w:rsidR="00717449" w:rsidRPr="00274556" w:rsidRDefault="00925D9B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Na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kuanzish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tumiaji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i</w:t>
      </w:r>
      <w:proofErr w:type="spellEnd"/>
      <w:r w:rsidR="00717449" w:rsidRPr="00274556">
        <w:rPr>
          <w:sz w:val="22"/>
          <w:szCs w:val="22"/>
        </w:rPr>
        <w:t>? ____________________________________________</w:t>
      </w:r>
      <w:r w:rsidR="0011209E">
        <w:rPr>
          <w:sz w:val="22"/>
          <w:szCs w:val="22"/>
        </w:rPr>
        <w:t>__</w:t>
      </w:r>
    </w:p>
    <w:p w:rsidR="00693A0D" w:rsidRPr="00693A0D" w:rsidRDefault="002D3747" w:rsidP="006A4487">
      <w:pPr>
        <w:pStyle w:val="Heading3"/>
        <w:spacing w:line="360" w:lineRule="auto"/>
        <w:jc w:val="both"/>
      </w:pPr>
      <w:r>
        <w:t xml:space="preserve">Kama </w:t>
      </w:r>
      <w:proofErr w:type="spellStart"/>
      <w:r>
        <w:t>wanamiliki</w:t>
      </w:r>
      <w:proofErr w:type="spellEnd"/>
      <w:r>
        <w:t xml:space="preserve"> </w:t>
      </w:r>
      <w:proofErr w:type="spellStart"/>
      <w:r>
        <w:t>zana</w:t>
      </w:r>
      <w:proofErr w:type="spellEnd"/>
      <w:r>
        <w:t xml:space="preserve"> </w:t>
      </w:r>
      <w:proofErr w:type="spellStart"/>
      <w:r>
        <w:t>zao</w:t>
      </w:r>
      <w:proofErr w:type="spellEnd"/>
      <w:r>
        <w:t xml:space="preserve"> </w:t>
      </w:r>
      <w:proofErr w:type="spellStart"/>
      <w:r>
        <w:t>wenyewe</w:t>
      </w:r>
      <w:proofErr w:type="spellEnd"/>
      <w:r w:rsidR="00115160">
        <w:t xml:space="preserve"> (</w:t>
      </w:r>
      <w:proofErr w:type="spellStart"/>
      <w:proofErr w:type="gramStart"/>
      <w:r>
        <w:t>kama</w:t>
      </w:r>
      <w:proofErr w:type="spellEnd"/>
      <w:proofErr w:type="gramEnd"/>
      <w:r>
        <w:t xml:space="preserve"> </w:t>
      </w:r>
      <w:proofErr w:type="spellStart"/>
      <w:r>
        <w:t>sivyo</w:t>
      </w:r>
      <w:proofErr w:type="spellEnd"/>
      <w:r>
        <w:t xml:space="preserve"> </w:t>
      </w:r>
      <w:proofErr w:type="spellStart"/>
      <w:r>
        <w:t>endelea</w:t>
      </w:r>
      <w:proofErr w:type="spellEnd"/>
      <w:r>
        <w:t xml:space="preserve"> </w:t>
      </w:r>
      <w:proofErr w:type="spellStart"/>
      <w:r>
        <w:t>na</w:t>
      </w:r>
      <w:proofErr w:type="spellEnd"/>
      <w:r>
        <w:t xml:space="preserve"> </w:t>
      </w:r>
      <w:proofErr w:type="spellStart"/>
      <w:r>
        <w:t>masuala</w:t>
      </w:r>
      <w:proofErr w:type="spellEnd"/>
      <w:r>
        <w:t xml:space="preserve"> </w:t>
      </w:r>
      <w:proofErr w:type="spellStart"/>
      <w:r>
        <w:t>yanayofuatia</w:t>
      </w:r>
      <w:proofErr w:type="spellEnd"/>
      <w:r w:rsidR="00115160">
        <w:t>)</w:t>
      </w:r>
    </w:p>
    <w:p w:rsidR="00D45E89" w:rsidRPr="00274556" w:rsidRDefault="002D3747" w:rsidP="00DF168D">
      <w:pPr>
        <w:pStyle w:val="ListParagraph"/>
        <w:numPr>
          <w:ilvl w:val="0"/>
          <w:numId w:val="12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Umetum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as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ani</w:t>
      </w:r>
      <w:proofErr w:type="spellEnd"/>
      <w:r>
        <w:rPr>
          <w:sz w:val="22"/>
          <w:szCs w:val="22"/>
        </w:rPr>
        <w:t xml:space="preserve"> (au </w:t>
      </w:r>
      <w:proofErr w:type="spellStart"/>
      <w:r>
        <w:rPr>
          <w:sz w:val="22"/>
          <w:szCs w:val="22"/>
        </w:rPr>
        <w:t>gharama</w:t>
      </w:r>
      <w:proofErr w:type="spellEnd"/>
      <w:r>
        <w:rPr>
          <w:sz w:val="22"/>
          <w:szCs w:val="22"/>
        </w:rPr>
        <w:t xml:space="preserve">) </w:t>
      </w:r>
      <w:proofErr w:type="spellStart"/>
      <w:proofErr w:type="gramStart"/>
      <w:r>
        <w:rPr>
          <w:sz w:val="22"/>
          <w:szCs w:val="22"/>
        </w:rPr>
        <w:t>k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vuv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pind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lichoptia</w:t>
      </w:r>
      <w:proofErr w:type="spellEnd"/>
      <w:r>
        <w:rPr>
          <w:sz w:val="22"/>
          <w:szCs w:val="22"/>
        </w:rPr>
        <w:t>?</w:t>
      </w:r>
      <w:r w:rsidR="00635B5E" w:rsidRPr="00274556">
        <w:rPr>
          <w:sz w:val="22"/>
          <w:szCs w:val="22"/>
        </w:rPr>
        <w:t xml:space="preserve"> </w:t>
      </w:r>
      <w:r w:rsidR="00D45E89" w:rsidRPr="00274556">
        <w:rPr>
          <w:sz w:val="22"/>
          <w:szCs w:val="22"/>
        </w:rPr>
        <w:t>________________________</w:t>
      </w:r>
    </w:p>
    <w:p w:rsidR="002F6B3C" w:rsidRPr="00274556" w:rsidRDefault="003D546A" w:rsidP="00DF168D">
      <w:pPr>
        <w:pStyle w:val="ListParagraph"/>
        <w:numPr>
          <w:ilvl w:val="0"/>
          <w:numId w:val="12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Gharam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jum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wa</w:t>
      </w:r>
      <w:proofErr w:type="spellEnd"/>
      <w:r w:rsidR="002F6B3C" w:rsidRPr="00274556">
        <w:rPr>
          <w:sz w:val="22"/>
          <w:szCs w:val="22"/>
        </w:rPr>
        <w:t>:</w:t>
      </w:r>
    </w:p>
    <w:p w:rsidR="002F6B3C" w:rsidRPr="00815D20" w:rsidRDefault="003D546A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Kununu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 w:rsidR="005720E8" w:rsidRPr="00815D20">
        <w:rPr>
          <w:sz w:val="22"/>
          <w:szCs w:val="22"/>
        </w:rPr>
        <w:tab/>
      </w:r>
      <w:r w:rsidR="00DE4211" w:rsidRPr="00815D20">
        <w:rPr>
          <w:sz w:val="22"/>
          <w:szCs w:val="22"/>
        </w:rPr>
        <w:t>_____________________________________________________________</w:t>
      </w:r>
    </w:p>
    <w:p w:rsidR="00063FBA" w:rsidRDefault="003D546A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atumiz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i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k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k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w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wezi</w:t>
      </w:r>
      <w:proofErr w:type="spellEnd"/>
      <w:r w:rsidR="00063FBA" w:rsidRPr="00815D20">
        <w:rPr>
          <w:sz w:val="22"/>
          <w:szCs w:val="22"/>
        </w:rPr>
        <w:t xml:space="preserve"> </w:t>
      </w:r>
      <w:r w:rsidR="00D45E89" w:rsidRPr="00815D20">
        <w:rPr>
          <w:sz w:val="22"/>
          <w:szCs w:val="22"/>
        </w:rPr>
        <w:t xml:space="preserve">________________   </w:t>
      </w:r>
      <w:proofErr w:type="spellStart"/>
      <w:r>
        <w:rPr>
          <w:sz w:val="22"/>
          <w:szCs w:val="22"/>
        </w:rPr>
        <w:t>Matengenezo</w:t>
      </w:r>
      <w:proofErr w:type="spellEnd"/>
      <w:r w:rsidR="00D45E89" w:rsidRPr="00815D20">
        <w:rPr>
          <w:sz w:val="22"/>
          <w:szCs w:val="22"/>
        </w:rPr>
        <w:t>_____________________</w:t>
      </w:r>
    </w:p>
    <w:p w:rsidR="00D45E89" w:rsidRPr="00E5072C" w:rsidRDefault="003D546A" w:rsidP="00E5072C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Gharam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z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imebadil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kilinganisha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n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wa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jana</w:t>
      </w:r>
      <w:proofErr w:type="spellEnd"/>
      <w:r>
        <w:rPr>
          <w:sz w:val="22"/>
          <w:szCs w:val="22"/>
        </w:rPr>
        <w:t>?</w:t>
      </w:r>
      <w:r w:rsidR="00063FBA" w:rsidRPr="00E5072C">
        <w:rPr>
          <w:sz w:val="22"/>
          <w:szCs w:val="22"/>
        </w:rPr>
        <w:t xml:space="preserve"> </w:t>
      </w:r>
      <w:r w:rsidR="00005B6E" w:rsidRPr="00E5072C"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Imezidi</w:t>
      </w:r>
      <w:proofErr w:type="spellEnd"/>
      <w:r w:rsidR="00005B6E" w:rsidRPr="00E5072C"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Pungua</w:t>
      </w:r>
      <w:proofErr w:type="spellEnd"/>
      <w:r w:rsidR="00005B6E" w:rsidRPr="00E5072C"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Imebaki</w:t>
      </w:r>
      <w:proofErr w:type="spellEnd"/>
      <w:r>
        <w:rPr>
          <w:sz w:val="22"/>
          <w:szCs w:val="22"/>
        </w:rPr>
        <w:t xml:space="preserve"> vile vile</w:t>
      </w:r>
      <w:r w:rsidR="00005B6E" w:rsidRPr="00E5072C">
        <w:rPr>
          <w:sz w:val="22"/>
          <w:szCs w:val="22"/>
        </w:rPr>
        <w:t>)</w:t>
      </w:r>
    </w:p>
    <w:p w:rsidR="00D45E89" w:rsidRPr="00815D20" w:rsidRDefault="00D45E89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815D20">
        <w:rPr>
          <w:sz w:val="22"/>
          <w:szCs w:val="22"/>
        </w:rPr>
        <w:t>________________________________________________</w:t>
      </w:r>
      <w:r w:rsidR="00274556" w:rsidRPr="00815D20">
        <w:rPr>
          <w:sz w:val="22"/>
          <w:szCs w:val="22"/>
        </w:rPr>
        <w:t>________________________</w:t>
      </w:r>
    </w:p>
    <w:p w:rsidR="00A53CE1" w:rsidRPr="00E5072C" w:rsidRDefault="003D546A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wa </w:t>
      </w:r>
      <w:proofErr w:type="spellStart"/>
      <w:r>
        <w:rPr>
          <w:sz w:val="22"/>
          <w:szCs w:val="22"/>
        </w:rPr>
        <w:t>wasta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k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gap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likwend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mwezi</w:t>
      </w:r>
      <w:proofErr w:type="spellEnd"/>
      <w:r w:rsidR="00A53CE1" w:rsidRPr="00E5072C">
        <w:rPr>
          <w:sz w:val="22"/>
          <w:szCs w:val="22"/>
        </w:rPr>
        <w:t>(</w:t>
      </w:r>
      <w:proofErr w:type="spellStart"/>
      <w:proofErr w:type="gramEnd"/>
      <w:r>
        <w:rPr>
          <w:sz w:val="22"/>
          <w:szCs w:val="22"/>
        </w:rPr>
        <w:t>ukizingat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waka</w:t>
      </w:r>
      <w:proofErr w:type="spellEnd"/>
      <w:r>
        <w:rPr>
          <w:sz w:val="22"/>
          <w:szCs w:val="22"/>
        </w:rPr>
        <w:t xml:space="preserve"> </w:t>
      </w:r>
      <w:r w:rsidR="00A53CE1" w:rsidRPr="00E5072C">
        <w:rPr>
          <w:sz w:val="22"/>
          <w:szCs w:val="22"/>
        </w:rPr>
        <w:t>20</w:t>
      </w:r>
      <w:r w:rsidR="00E2257D" w:rsidRPr="00E5072C">
        <w:rPr>
          <w:sz w:val="22"/>
          <w:szCs w:val="22"/>
        </w:rPr>
        <w:t>12-</w:t>
      </w:r>
      <w:r w:rsidR="00DB4964" w:rsidRPr="00E5072C">
        <w:rPr>
          <w:sz w:val="22"/>
          <w:szCs w:val="22"/>
        </w:rPr>
        <w:t>3</w:t>
      </w:r>
      <w:r w:rsidR="00A53CE1" w:rsidRPr="00E5072C">
        <w:rPr>
          <w:sz w:val="22"/>
          <w:szCs w:val="22"/>
        </w:rPr>
        <w:t>)?</w:t>
      </w:r>
    </w:p>
    <w:p w:rsidR="00317541" w:rsidRPr="00274556" w:rsidRDefault="003D546A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zuri</w:t>
      </w:r>
      <w:proofErr w:type="spellEnd"/>
      <w:r w:rsidR="00317541" w:rsidRPr="00274556">
        <w:rPr>
          <w:sz w:val="22"/>
          <w:szCs w:val="22"/>
        </w:rPr>
        <w:t>: _______________________</w:t>
      </w:r>
      <w:r w:rsidR="00317541" w:rsidRPr="00274556"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waida</w:t>
      </w:r>
      <w:proofErr w:type="spellEnd"/>
      <w:r w:rsidR="00317541" w:rsidRPr="00274556">
        <w:rPr>
          <w:sz w:val="22"/>
          <w:szCs w:val="22"/>
        </w:rPr>
        <w:t>: ___________________________</w:t>
      </w:r>
    </w:p>
    <w:p w:rsidR="00003A03" w:rsidRPr="00274556" w:rsidRDefault="003D546A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Nj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simu</w:t>
      </w:r>
      <w:proofErr w:type="spellEnd"/>
      <w:r w:rsidR="00317541" w:rsidRPr="00274556">
        <w:rPr>
          <w:sz w:val="22"/>
          <w:szCs w:val="22"/>
        </w:rPr>
        <w:t>: ________________________</w:t>
      </w:r>
    </w:p>
    <w:p w:rsidR="00A53CE1" w:rsidRPr="00E5072C" w:rsidRDefault="007F5AD7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Je </w:t>
      </w:r>
      <w:proofErr w:type="spellStart"/>
      <w:r>
        <w:rPr>
          <w:sz w:val="22"/>
          <w:szCs w:val="22"/>
        </w:rPr>
        <w:t>unagaw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amak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liovua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n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vuv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nzako</w:t>
      </w:r>
      <w:proofErr w:type="spellEnd"/>
      <w:r w:rsidR="00A53CE1" w:rsidRPr="00E5072C">
        <w:rPr>
          <w:sz w:val="22"/>
          <w:szCs w:val="22"/>
        </w:rPr>
        <w:t>?</w:t>
      </w:r>
      <w:r w:rsidR="000451C8" w:rsidRPr="00E5072C">
        <w:rPr>
          <w:sz w:val="22"/>
          <w:szCs w:val="22"/>
        </w:rPr>
        <w:t xml:space="preserve"> </w:t>
      </w:r>
      <w:r w:rsidR="000451C8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Ndio</w:t>
      </w:r>
      <w:proofErr w:type="spellEnd"/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Hapana</w:t>
      </w:r>
      <w:proofErr w:type="spellEnd"/>
    </w:p>
    <w:p w:rsidR="00573EBE" w:rsidRDefault="006F1F79" w:rsidP="006A4487">
      <w:pPr>
        <w:pStyle w:val="Heading3"/>
        <w:spacing w:line="360" w:lineRule="auto"/>
        <w:jc w:val="both"/>
      </w:pPr>
      <w:proofErr w:type="spellStart"/>
      <w:r>
        <w:t>Ametumwa</w:t>
      </w:r>
      <w:proofErr w:type="spellEnd"/>
      <w:r>
        <w:t xml:space="preserve"> </w:t>
      </w:r>
      <w:proofErr w:type="spellStart"/>
      <w:proofErr w:type="gramStart"/>
      <w:r>
        <w:t>na</w:t>
      </w:r>
      <w:proofErr w:type="spellEnd"/>
      <w:proofErr w:type="gramEnd"/>
      <w:r>
        <w:t xml:space="preserve"> </w:t>
      </w:r>
      <w:proofErr w:type="spellStart"/>
      <w:r>
        <w:t>mtu</w:t>
      </w:r>
      <w:proofErr w:type="spellEnd"/>
      <w:r>
        <w:t xml:space="preserve"> </w:t>
      </w:r>
      <w:proofErr w:type="spellStart"/>
      <w:r>
        <w:t>mwengine</w:t>
      </w:r>
      <w:proofErr w:type="spellEnd"/>
      <w:r>
        <w:t xml:space="preserve"> </w:t>
      </w:r>
      <w:proofErr w:type="spellStart"/>
      <w:r>
        <w:t>kuifanya</w:t>
      </w:r>
      <w:proofErr w:type="spellEnd"/>
      <w:r>
        <w:t xml:space="preserve"> </w:t>
      </w:r>
      <w:proofErr w:type="spellStart"/>
      <w:r>
        <w:t>hiyo</w:t>
      </w:r>
      <w:proofErr w:type="spellEnd"/>
      <w:r>
        <w:t xml:space="preserve"> </w:t>
      </w:r>
      <w:proofErr w:type="spellStart"/>
      <w:r>
        <w:t>kazi</w:t>
      </w:r>
      <w:proofErr w:type="spellEnd"/>
    </w:p>
    <w:p w:rsidR="00CA5884" w:rsidRPr="00726407" w:rsidRDefault="006F1F79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proofErr w:type="spellStart"/>
      <w:r>
        <w:rPr>
          <w:sz w:val="22"/>
        </w:rPr>
        <w:t>Ulikuw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natumi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zan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gan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abl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y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uungana</w:t>
      </w:r>
      <w:proofErr w:type="spellEnd"/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na</w:t>
      </w:r>
      <w:proofErr w:type="spellEnd"/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haw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avuv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enzako</w:t>
      </w:r>
      <w:proofErr w:type="spellEnd"/>
      <w:r w:rsidR="00CA5884" w:rsidRPr="00726407">
        <w:rPr>
          <w:sz w:val="22"/>
        </w:rPr>
        <w:t>?</w:t>
      </w:r>
      <w:r w:rsidR="000451C8" w:rsidRPr="000451C8">
        <w:t xml:space="preserve"> </w:t>
      </w:r>
      <w:r w:rsidR="000451C8" w:rsidRPr="00552CAD">
        <w:t>______________________</w:t>
      </w:r>
      <w:r w:rsidR="000451C8">
        <w:t>___</w:t>
      </w:r>
      <w:r w:rsidR="00BA06F6">
        <w:t>______</w:t>
      </w:r>
    </w:p>
    <w:p w:rsidR="00E96088" w:rsidRPr="00726407" w:rsidRDefault="006F1F79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r>
        <w:rPr>
          <w:sz w:val="22"/>
        </w:rPr>
        <w:t xml:space="preserve">Mara </w:t>
      </w:r>
      <w:proofErr w:type="spellStart"/>
      <w:r>
        <w:rPr>
          <w:sz w:val="22"/>
        </w:rPr>
        <w:t>ngap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nabadil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boti</w:t>
      </w:r>
      <w:proofErr w:type="spellEnd"/>
      <w:r>
        <w:rPr>
          <w:sz w:val="22"/>
        </w:rPr>
        <w:t xml:space="preserve"> au </w:t>
      </w:r>
      <w:proofErr w:type="spellStart"/>
      <w:r>
        <w:rPr>
          <w:sz w:val="22"/>
        </w:rPr>
        <w:t>kuvua</w:t>
      </w:r>
      <w:proofErr w:type="spellEnd"/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na</w:t>
      </w:r>
      <w:proofErr w:type="spellEnd"/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wavuv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engine</w:t>
      </w:r>
      <w:proofErr w:type="spellEnd"/>
      <w:r w:rsidR="00E96088" w:rsidRPr="00726407">
        <w:rPr>
          <w:sz w:val="22"/>
        </w:rPr>
        <w:t>?</w:t>
      </w:r>
      <w:r w:rsidR="000451C8" w:rsidRPr="000451C8">
        <w:t xml:space="preserve"> </w:t>
      </w:r>
      <w:r w:rsidR="000451C8" w:rsidRPr="00552CAD">
        <w:t>______________________</w:t>
      </w:r>
      <w:r w:rsidR="000451C8">
        <w:t>___</w:t>
      </w:r>
      <w:r w:rsidR="00BE2DC2">
        <w:t>_________</w:t>
      </w:r>
      <w:r w:rsidR="00BA06F6">
        <w:t>______</w:t>
      </w:r>
    </w:p>
    <w:p w:rsidR="000451C8" w:rsidRPr="00726407" w:rsidRDefault="00BA4007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r>
        <w:rPr>
          <w:sz w:val="22"/>
        </w:rPr>
        <w:t xml:space="preserve">Je </w:t>
      </w:r>
      <w:proofErr w:type="spellStart"/>
      <w:r>
        <w:rPr>
          <w:sz w:val="22"/>
        </w:rPr>
        <w:t>ulikuw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nawaelew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mweny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iti</w:t>
      </w:r>
      <w:proofErr w:type="spellEnd"/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na</w:t>
      </w:r>
      <w:proofErr w:type="spellEnd"/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kamat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y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vuvi</w:t>
      </w:r>
      <w:proofErr w:type="spellEnd"/>
      <w:r>
        <w:rPr>
          <w:sz w:val="22"/>
        </w:rPr>
        <w:t>/</w:t>
      </w:r>
      <w:proofErr w:type="spellStart"/>
      <w:r>
        <w:rPr>
          <w:sz w:val="22"/>
        </w:rPr>
        <w:t>kepten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chombu</w:t>
      </w:r>
      <w:proofErr w:type="spellEnd"/>
      <w:r>
        <w:rPr>
          <w:sz w:val="22"/>
        </w:rPr>
        <w:t xml:space="preserve"> au </w:t>
      </w:r>
      <w:proofErr w:type="spellStart"/>
      <w:r>
        <w:rPr>
          <w:sz w:val="22"/>
        </w:rPr>
        <w:t>baadh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y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wavuvi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unaovu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nao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abl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y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kujiunga</w:t>
      </w:r>
      <w:proofErr w:type="spellEnd"/>
      <w:r w:rsidR="00635B5E" w:rsidRPr="00726407">
        <w:rPr>
          <w:sz w:val="22"/>
        </w:rPr>
        <w:t>?</w:t>
      </w:r>
      <w:r w:rsidR="00635B5E" w:rsidRPr="00552CAD">
        <w:t xml:space="preserve"> </w:t>
      </w:r>
      <w:r w:rsidR="00635B5E" w:rsidRPr="008A7DDE">
        <w:rPr>
          <w:sz w:val="22"/>
        </w:rPr>
        <w:t>_</w:t>
      </w:r>
      <w:r w:rsidR="000451C8" w:rsidRPr="008A7DDE">
        <w:rPr>
          <w:sz w:val="22"/>
        </w:rPr>
        <w:t>______________________________________________</w:t>
      </w:r>
      <w:r w:rsidR="00635B5E" w:rsidRPr="008A7DDE">
        <w:rPr>
          <w:sz w:val="22"/>
        </w:rPr>
        <w:t>_____________________</w:t>
      </w:r>
    </w:p>
    <w:p w:rsidR="00AE59DF" w:rsidRPr="00726407" w:rsidRDefault="00BA4007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wa </w:t>
      </w:r>
      <w:proofErr w:type="spellStart"/>
      <w:r>
        <w:rPr>
          <w:sz w:val="22"/>
          <w:szCs w:val="22"/>
        </w:rPr>
        <w:t>wasta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k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gap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likwend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wezu</w:t>
      </w:r>
      <w:proofErr w:type="spellEnd"/>
      <w:r w:rsidR="00AE59DF" w:rsidRPr="00726407">
        <w:rPr>
          <w:sz w:val="22"/>
          <w:szCs w:val="22"/>
        </w:rPr>
        <w:t xml:space="preserve"> (2012-3)?</w:t>
      </w:r>
    </w:p>
    <w:p w:rsidR="00815D20" w:rsidRPr="00274556" w:rsidRDefault="00BA4007" w:rsidP="00726407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zari</w:t>
      </w:r>
      <w:proofErr w:type="spellEnd"/>
      <w:r w:rsidR="00815D20" w:rsidRPr="00274556">
        <w:rPr>
          <w:sz w:val="22"/>
          <w:szCs w:val="22"/>
        </w:rPr>
        <w:t>: _______________________</w:t>
      </w:r>
      <w:r w:rsidR="00815D20" w:rsidRPr="00274556"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waida</w:t>
      </w:r>
      <w:proofErr w:type="spellEnd"/>
      <w:r w:rsidR="00815D20" w:rsidRPr="00274556">
        <w:rPr>
          <w:sz w:val="22"/>
          <w:szCs w:val="22"/>
        </w:rPr>
        <w:t>: ___________________________</w:t>
      </w:r>
    </w:p>
    <w:p w:rsidR="00815D20" w:rsidRPr="00274556" w:rsidRDefault="00BA4007" w:rsidP="00726407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Nj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simu</w:t>
      </w:r>
      <w:proofErr w:type="spellEnd"/>
      <w:r w:rsidR="00815D20" w:rsidRPr="00274556">
        <w:rPr>
          <w:sz w:val="22"/>
          <w:szCs w:val="22"/>
        </w:rPr>
        <w:t>: ________________________</w:t>
      </w:r>
    </w:p>
    <w:p w:rsidR="00206DED" w:rsidRDefault="00BA4007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</w:pPr>
      <w:proofErr w:type="spellStart"/>
      <w:r>
        <w:rPr>
          <w:sz w:val="22"/>
          <w:szCs w:val="22"/>
        </w:rPr>
        <w:t>Aslim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gap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amak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livuliw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ugawanywa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k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vuv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liom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hombo</w:t>
      </w:r>
      <w:proofErr w:type="spellEnd"/>
      <w:r w:rsidR="00206DED" w:rsidRPr="001A6C3E">
        <w:rPr>
          <w:sz w:val="22"/>
          <w:szCs w:val="22"/>
        </w:rPr>
        <w:t>?</w:t>
      </w:r>
      <w:r w:rsidR="00206DED" w:rsidRPr="000451C8">
        <w:t xml:space="preserve"> </w:t>
      </w:r>
      <w:r w:rsidR="00635B5E">
        <w:t>_</w:t>
      </w:r>
      <w:r w:rsidR="00206DED" w:rsidRPr="00552CAD">
        <w:t>____________________</w:t>
      </w:r>
      <w:r w:rsidR="00206DED">
        <w:t>__________</w:t>
      </w:r>
      <w:r w:rsidR="00660DE4">
        <w:t>_____</w:t>
      </w:r>
    </w:p>
    <w:p w:rsidR="00693A0D" w:rsidRPr="00693A0D" w:rsidRDefault="00BA4007" w:rsidP="006A4487">
      <w:pPr>
        <w:pStyle w:val="Heading3"/>
        <w:spacing w:line="360" w:lineRule="auto"/>
        <w:jc w:val="both"/>
      </w:pPr>
      <w:proofErr w:type="spellStart"/>
      <w:r>
        <w:lastRenderedPageBreak/>
        <w:t>Samaki</w:t>
      </w:r>
      <w:proofErr w:type="spellEnd"/>
      <w:r>
        <w:t xml:space="preserve"> </w:t>
      </w:r>
      <w:proofErr w:type="spellStart"/>
      <w:r>
        <w:t>waliovuliwa</w:t>
      </w:r>
      <w:proofErr w:type="spellEnd"/>
    </w:p>
    <w:p w:rsidR="00131153" w:rsidRDefault="00524F65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Taj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stani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pat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chopat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k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yokwend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a</w:t>
      </w:r>
      <w:proofErr w:type="spellEnd"/>
      <w:r w:rsidR="00131153" w:rsidRPr="001A6C3E">
        <w:rPr>
          <w:sz w:val="22"/>
          <w:szCs w:val="22"/>
        </w:rPr>
        <w:t>?</w:t>
      </w:r>
      <w:r w:rsidR="00955172" w:rsidRPr="001A6C3E">
        <w:rPr>
          <w:sz w:val="22"/>
          <w:szCs w:val="22"/>
        </w:rPr>
        <w:t xml:space="preserve"> </w:t>
      </w:r>
      <w:r w:rsidR="00660DE4" w:rsidRPr="001A6C3E">
        <w:rPr>
          <w:sz w:val="22"/>
          <w:szCs w:val="22"/>
        </w:rPr>
        <w:t>_____________________________________</w:t>
      </w:r>
      <w:r w:rsidR="000F660E" w:rsidRPr="001A6C3E">
        <w:rPr>
          <w:sz w:val="22"/>
          <w:szCs w:val="22"/>
        </w:rPr>
        <w:t>__</w:t>
      </w:r>
    </w:p>
    <w:p w:rsidR="002066BA" w:rsidRPr="00274556" w:rsidRDefault="002066BA" w:rsidP="002066BA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zari</w:t>
      </w:r>
      <w:proofErr w:type="spellEnd"/>
      <w:r w:rsidRPr="00274556">
        <w:rPr>
          <w:sz w:val="22"/>
          <w:szCs w:val="22"/>
        </w:rPr>
        <w:t>: _______________________</w:t>
      </w:r>
      <w:r w:rsidRPr="00274556"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waida</w:t>
      </w:r>
      <w:proofErr w:type="spellEnd"/>
      <w:r w:rsidRPr="00274556">
        <w:rPr>
          <w:sz w:val="22"/>
          <w:szCs w:val="22"/>
        </w:rPr>
        <w:t>: ___________________________</w:t>
      </w:r>
    </w:p>
    <w:p w:rsidR="002066BA" w:rsidRPr="00274556" w:rsidRDefault="002066BA" w:rsidP="002066BA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Nj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simu</w:t>
      </w:r>
      <w:proofErr w:type="spellEnd"/>
      <w:r w:rsidRPr="00274556">
        <w:rPr>
          <w:sz w:val="22"/>
          <w:szCs w:val="22"/>
        </w:rPr>
        <w:t>: ________________________</w:t>
      </w:r>
    </w:p>
    <w:p w:rsidR="00903D05" w:rsidRPr="001A6C3E" w:rsidRDefault="00131153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>In your view, has your income from fishing increased, remained stable or decreased in the last year</w:t>
      </w:r>
      <w:r w:rsidR="00726407" w:rsidRPr="001A6C3E">
        <w:rPr>
          <w:sz w:val="22"/>
          <w:szCs w:val="22"/>
        </w:rPr>
        <w:t>?</w:t>
      </w:r>
      <w:r w:rsidR="00726407" w:rsidRPr="00552CAD">
        <w:t xml:space="preserve"> _</w:t>
      </w:r>
      <w:r w:rsidR="00FD2968" w:rsidRPr="00552CAD">
        <w:t>_____________________</w:t>
      </w:r>
      <w:r w:rsidR="00FD2968">
        <w:t>____________________</w:t>
      </w:r>
      <w:r w:rsidR="00F600D7" w:rsidRPr="00552CAD">
        <w:t>______</w:t>
      </w:r>
      <w:r w:rsidR="00726407">
        <w:t>___________________</w:t>
      </w:r>
    </w:p>
    <w:p w:rsidR="0000694C" w:rsidRPr="00740A48" w:rsidRDefault="006A20C5" w:rsidP="00740A48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Wasta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ud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otum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iku</w:t>
      </w:r>
      <w:proofErr w:type="spellEnd"/>
      <w:r>
        <w:rPr>
          <w:sz w:val="22"/>
          <w:szCs w:val="22"/>
        </w:rPr>
        <w:t>:</w:t>
      </w:r>
    </w:p>
    <w:p w:rsidR="006A20C5" w:rsidRPr="00274556" w:rsidRDefault="006A20C5" w:rsidP="006A20C5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zari</w:t>
      </w:r>
      <w:proofErr w:type="spellEnd"/>
      <w:r w:rsidRPr="00274556">
        <w:rPr>
          <w:sz w:val="22"/>
          <w:szCs w:val="22"/>
        </w:rPr>
        <w:t>: _______________________</w:t>
      </w:r>
      <w:r w:rsidRPr="00274556">
        <w:rPr>
          <w:sz w:val="22"/>
          <w:szCs w:val="22"/>
        </w:rPr>
        <w:tab/>
      </w:r>
      <w:proofErr w:type="spellStart"/>
      <w:r>
        <w:rPr>
          <w:sz w:val="22"/>
          <w:szCs w:val="22"/>
        </w:rPr>
        <w:t>Msimu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waida</w:t>
      </w:r>
      <w:proofErr w:type="spellEnd"/>
      <w:r w:rsidRPr="00274556">
        <w:rPr>
          <w:sz w:val="22"/>
          <w:szCs w:val="22"/>
        </w:rPr>
        <w:t>: ___________________________</w:t>
      </w:r>
    </w:p>
    <w:p w:rsidR="006A20C5" w:rsidRPr="00274556" w:rsidRDefault="006A20C5" w:rsidP="006A20C5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Nj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simu</w:t>
      </w:r>
      <w:proofErr w:type="spellEnd"/>
      <w:r w:rsidRPr="00274556">
        <w:rPr>
          <w:sz w:val="22"/>
          <w:szCs w:val="22"/>
        </w:rPr>
        <w:t>: ________________________</w:t>
      </w:r>
    </w:p>
    <w:p w:rsidR="00740A48" w:rsidRPr="00740A48" w:rsidRDefault="00740A48" w:rsidP="00740A48">
      <w:pPr>
        <w:spacing w:before="120" w:after="120" w:line="360" w:lineRule="auto"/>
        <w:ind w:left="357"/>
        <w:jc w:val="both"/>
        <w:rPr>
          <w:sz w:val="22"/>
          <w:szCs w:val="22"/>
        </w:rPr>
      </w:pPr>
    </w:p>
    <w:p w:rsidR="00A6701E" w:rsidRPr="001A6C3E" w:rsidRDefault="006A20C5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Mwaka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jan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öiwah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ppiga</w:t>
      </w:r>
      <w:proofErr w:type="spellEnd"/>
      <w:r>
        <w:rPr>
          <w:sz w:val="22"/>
          <w:szCs w:val="22"/>
        </w:rPr>
        <w:t xml:space="preserve"> dago </w:t>
      </w:r>
      <w:proofErr w:type="spellStart"/>
      <w:r>
        <w:rPr>
          <w:sz w:val="22"/>
          <w:szCs w:val="22"/>
        </w:rPr>
        <w:t>nj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jij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hako</w:t>
      </w:r>
      <w:proofErr w:type="spellEnd"/>
      <w:r w:rsidR="00A6701E" w:rsidRPr="001A6C3E">
        <w:rPr>
          <w:sz w:val="22"/>
          <w:szCs w:val="22"/>
        </w:rPr>
        <w:t xml:space="preserve">?  </w:t>
      </w:r>
      <w:r w:rsidR="00A6701E" w:rsidRPr="001A6C3E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Ndio</w:t>
      </w:r>
      <w:proofErr w:type="spellEnd"/>
      <w:r w:rsidR="00A6701E" w:rsidRPr="001A6C3E">
        <w:rPr>
          <w:sz w:val="22"/>
          <w:szCs w:val="22"/>
        </w:rPr>
        <w:t xml:space="preserve"> </w:t>
      </w:r>
      <w:r w:rsidR="00A6701E" w:rsidRPr="001A6C3E">
        <w:rPr>
          <w:sz w:val="22"/>
          <w:szCs w:val="22"/>
        </w:rPr>
        <w:tab/>
      </w:r>
      <w:r w:rsidR="00A6701E" w:rsidRPr="001A6C3E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Hapana</w:t>
      </w:r>
      <w:proofErr w:type="spellEnd"/>
    </w:p>
    <w:p w:rsidR="003D780E" w:rsidRPr="001A6C3E" w:rsidRDefault="006A20C5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Unwez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sem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i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ju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wez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ako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wa</w:t>
      </w:r>
      <w:proofErr w:type="spellEnd"/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hughul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z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aharini</w:t>
      </w:r>
      <w:proofErr w:type="spellEnd"/>
      <w:r w:rsidR="006A454E" w:rsidRPr="001A6C3E">
        <w:rPr>
          <w:sz w:val="22"/>
          <w:szCs w:val="22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0"/>
        <w:gridCol w:w="2961"/>
        <w:gridCol w:w="2951"/>
      </w:tblGrid>
      <w:tr w:rsidR="00217A69" w:rsidRPr="00552CAD" w:rsidTr="00BA2282">
        <w:trPr>
          <w:trHeight w:val="313"/>
        </w:trPr>
        <w:tc>
          <w:tcPr>
            <w:tcW w:w="1738" w:type="pct"/>
            <w:vAlign w:val="center"/>
          </w:tcPr>
          <w:p w:rsidR="00217A69" w:rsidRPr="00552CAD" w:rsidRDefault="006A20C5" w:rsidP="00BA228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Uvuvi</w:t>
            </w:r>
            <w:proofErr w:type="spellEnd"/>
          </w:p>
        </w:tc>
        <w:tc>
          <w:tcPr>
            <w:tcW w:w="1634" w:type="pct"/>
            <w:vAlign w:val="center"/>
          </w:tcPr>
          <w:p w:rsidR="00217A69" w:rsidRPr="00217A69" w:rsidRDefault="006A20C5" w:rsidP="006A20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zamia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gesi,viatu,hiv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iv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8" w:type="pct"/>
            <w:vAlign w:val="center"/>
          </w:tcPr>
          <w:p w:rsidR="00217A69" w:rsidRPr="00552CAD" w:rsidRDefault="006A20C5" w:rsidP="00BA228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uogolea</w:t>
            </w:r>
            <w:proofErr w:type="spellEnd"/>
          </w:p>
        </w:tc>
      </w:tr>
      <w:tr w:rsidR="00217A69" w:rsidRPr="00552CAD" w:rsidTr="00217A69">
        <w:trPr>
          <w:trHeight w:val="346"/>
        </w:trPr>
        <w:tc>
          <w:tcPr>
            <w:tcW w:w="1738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8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0478E" w:rsidRPr="00EC4A7E" w:rsidRDefault="00EC4A7E" w:rsidP="00EC4A7E">
      <w:pPr>
        <w:spacing w:before="0" w:after="0"/>
        <w:rPr>
          <w:sz w:val="20"/>
        </w:rPr>
      </w:pPr>
      <w:r w:rsidRPr="00EC4A7E">
        <w:rPr>
          <w:sz w:val="20"/>
        </w:rPr>
        <w:t xml:space="preserve">1= </w:t>
      </w:r>
      <w:proofErr w:type="spellStart"/>
      <w:r w:rsidR="006A20C5">
        <w:rPr>
          <w:sz w:val="20"/>
        </w:rPr>
        <w:t>Nzuri</w:t>
      </w:r>
      <w:proofErr w:type="spellEnd"/>
      <w:r w:rsidR="006A20C5">
        <w:rPr>
          <w:sz w:val="20"/>
        </w:rPr>
        <w:t xml:space="preserve"> </w:t>
      </w:r>
      <w:proofErr w:type="spellStart"/>
      <w:proofErr w:type="gramStart"/>
      <w:r w:rsidR="006A20C5">
        <w:rPr>
          <w:sz w:val="20"/>
        </w:rPr>
        <w:t>sana</w:t>
      </w:r>
      <w:proofErr w:type="spellEnd"/>
      <w:proofErr w:type="gramEnd"/>
      <w:r w:rsidRPr="00EC4A7E">
        <w:rPr>
          <w:sz w:val="20"/>
        </w:rPr>
        <w:t xml:space="preserve">; 2= </w:t>
      </w:r>
      <w:proofErr w:type="spellStart"/>
      <w:r w:rsidR="006A20C5">
        <w:rPr>
          <w:sz w:val="20"/>
        </w:rPr>
        <w:t>Nzuri</w:t>
      </w:r>
      <w:proofErr w:type="spellEnd"/>
      <w:r w:rsidRPr="00EC4A7E">
        <w:rPr>
          <w:sz w:val="20"/>
        </w:rPr>
        <w:t xml:space="preserve">; 3= </w:t>
      </w:r>
      <w:proofErr w:type="spellStart"/>
      <w:r w:rsidR="006A20C5">
        <w:rPr>
          <w:sz w:val="20"/>
        </w:rPr>
        <w:t>Wastani</w:t>
      </w:r>
      <w:proofErr w:type="spellEnd"/>
      <w:r w:rsidR="006A20C5">
        <w:rPr>
          <w:sz w:val="20"/>
        </w:rPr>
        <w:t xml:space="preserve"> </w:t>
      </w:r>
      <w:proofErr w:type="spellStart"/>
      <w:r w:rsidR="006A20C5">
        <w:rPr>
          <w:sz w:val="20"/>
        </w:rPr>
        <w:t>i</w:t>
      </w:r>
      <w:proofErr w:type="spellEnd"/>
      <w:r w:rsidRPr="00EC4A7E">
        <w:rPr>
          <w:sz w:val="20"/>
        </w:rPr>
        <w:t xml:space="preserve"> (</w:t>
      </w:r>
      <w:proofErr w:type="spellStart"/>
      <w:r w:rsidR="006A20C5">
        <w:rPr>
          <w:sz w:val="20"/>
        </w:rPr>
        <w:t>hivy</w:t>
      </w:r>
      <w:proofErr w:type="spellEnd"/>
      <w:r w:rsidR="006A20C5">
        <w:rPr>
          <w:sz w:val="20"/>
        </w:rPr>
        <w:t xml:space="preserve"> </w:t>
      </w:r>
      <w:proofErr w:type="spellStart"/>
      <w:r w:rsidR="006A20C5">
        <w:rPr>
          <w:sz w:val="20"/>
        </w:rPr>
        <w:t>hivyo</w:t>
      </w:r>
      <w:proofErr w:type="spellEnd"/>
      <w:r w:rsidRPr="00EC4A7E">
        <w:rPr>
          <w:sz w:val="20"/>
        </w:rPr>
        <w:t xml:space="preserve">); 4= </w:t>
      </w:r>
      <w:proofErr w:type="spellStart"/>
      <w:r w:rsidR="006A20C5">
        <w:rPr>
          <w:sz w:val="20"/>
        </w:rPr>
        <w:t>Mbaya</w:t>
      </w:r>
      <w:proofErr w:type="spellEnd"/>
      <w:r w:rsidRPr="00EC4A7E">
        <w:rPr>
          <w:sz w:val="20"/>
        </w:rPr>
        <w:t xml:space="preserve">; </w:t>
      </w:r>
      <w:r w:rsidR="00A6701E">
        <w:rPr>
          <w:sz w:val="20"/>
        </w:rPr>
        <w:t xml:space="preserve">5 = </w:t>
      </w:r>
      <w:proofErr w:type="spellStart"/>
      <w:r w:rsidR="006A20C5">
        <w:rPr>
          <w:sz w:val="20"/>
        </w:rPr>
        <w:t>Mbaya</w:t>
      </w:r>
      <w:proofErr w:type="spellEnd"/>
      <w:r w:rsidR="006A20C5">
        <w:rPr>
          <w:sz w:val="20"/>
        </w:rPr>
        <w:t xml:space="preserve"> </w:t>
      </w:r>
      <w:proofErr w:type="spellStart"/>
      <w:r w:rsidR="006A20C5">
        <w:rPr>
          <w:sz w:val="20"/>
        </w:rPr>
        <w:t>sana</w:t>
      </w:r>
      <w:proofErr w:type="spellEnd"/>
    </w:p>
    <w:p w:rsidR="00066228" w:rsidRPr="00552CAD" w:rsidRDefault="00066228" w:rsidP="006A4487">
      <w:pPr>
        <w:pStyle w:val="Heading3"/>
        <w:spacing w:line="360" w:lineRule="auto"/>
        <w:jc w:val="both"/>
      </w:pPr>
      <w:r w:rsidRPr="00552CAD">
        <w:t>Knowledge</w:t>
      </w:r>
      <w:r w:rsidR="00CF7351">
        <w:t>/opinions</w:t>
      </w:r>
      <w:r w:rsidRPr="00552CAD">
        <w:t xml:space="preserve"> about gears</w:t>
      </w:r>
    </w:p>
    <w:p w:rsidR="0019428A" w:rsidRPr="001A6C3E" w:rsidRDefault="00785139" w:rsidP="002446B6">
      <w:pPr>
        <w:pStyle w:val="ListParagraph"/>
        <w:numPr>
          <w:ilvl w:val="0"/>
          <w:numId w:val="28"/>
        </w:numPr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Ip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i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z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l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inafis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mewah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tumia</w:t>
      </w:r>
      <w:proofErr w:type="spellEnd"/>
      <w:r>
        <w:rPr>
          <w:sz w:val="22"/>
          <w:szCs w:val="22"/>
        </w:rPr>
        <w:t xml:space="preserve"> au </w:t>
      </w:r>
      <w:proofErr w:type="spellStart"/>
      <w:r>
        <w:rPr>
          <w:sz w:val="22"/>
          <w:szCs w:val="22"/>
        </w:rPr>
        <w:t>mt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oyot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yemfaham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metum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iaka</w:t>
      </w:r>
      <w:proofErr w:type="spellEnd"/>
      <w:r>
        <w:rPr>
          <w:sz w:val="22"/>
          <w:szCs w:val="22"/>
        </w:rPr>
        <w:t xml:space="preserve"> 5 </w:t>
      </w:r>
      <w:proofErr w:type="spellStart"/>
      <w:r>
        <w:rPr>
          <w:sz w:val="22"/>
          <w:szCs w:val="22"/>
        </w:rPr>
        <w:t>iliyopita</w:t>
      </w:r>
      <w:proofErr w:type="spellEnd"/>
      <w:r w:rsidR="00A60DE4" w:rsidRPr="001A6C3E">
        <w:rPr>
          <w:sz w:val="22"/>
          <w:szCs w:val="22"/>
        </w:rPr>
        <w:t>?</w:t>
      </w:r>
    </w:p>
    <w:tbl>
      <w:tblPr>
        <w:tblStyle w:val="TableGrid"/>
        <w:tblW w:w="5127" w:type="pct"/>
        <w:tblLook w:val="04A0" w:firstRow="1" w:lastRow="0" w:firstColumn="1" w:lastColumn="0" w:noHBand="0" w:noVBand="1"/>
      </w:tblPr>
      <w:tblGrid>
        <w:gridCol w:w="1150"/>
        <w:gridCol w:w="1205"/>
        <w:gridCol w:w="1194"/>
        <w:gridCol w:w="1228"/>
        <w:gridCol w:w="750"/>
        <w:gridCol w:w="572"/>
        <w:gridCol w:w="961"/>
        <w:gridCol w:w="1172"/>
        <w:gridCol w:w="783"/>
        <w:gridCol w:w="905"/>
        <w:gridCol w:w="1016"/>
      </w:tblGrid>
      <w:tr w:rsidR="00785139" w:rsidRPr="005427C1" w:rsidTr="007B64A5">
        <w:trPr>
          <w:trHeight w:val="313"/>
        </w:trPr>
        <w:tc>
          <w:tcPr>
            <w:tcW w:w="691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Dema</w:t>
            </w:r>
            <w:proofErr w:type="spellEnd"/>
            <w:r w:rsidR="0078513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="00785139">
              <w:rPr>
                <w:rFonts w:ascii="Times New Roman" w:hAnsi="Times New Roman" w:cs="Times New Roman"/>
                <w:sz w:val="20"/>
                <w:lang w:val="en-US"/>
              </w:rPr>
              <w:t>Towe</w:t>
            </w:r>
            <w:proofErr w:type="spellEnd"/>
          </w:p>
        </w:tc>
        <w:tc>
          <w:tcPr>
            <w:tcW w:w="395" w:type="pct"/>
            <w:vAlign w:val="center"/>
          </w:tcPr>
          <w:p w:rsidR="00877541" w:rsidRPr="005427C1" w:rsidRDefault="00785139" w:rsidP="005427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Uzio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wando</w:t>
            </w:r>
            <w:proofErr w:type="spellEnd"/>
          </w:p>
        </w:tc>
        <w:tc>
          <w:tcPr>
            <w:tcW w:w="393" w:type="pct"/>
            <w:vAlign w:val="center"/>
          </w:tcPr>
          <w:p w:rsidR="00877541" w:rsidRPr="005427C1" w:rsidRDefault="00785139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kuk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Kijiti</w:t>
            </w:r>
            <w:proofErr w:type="spellEnd"/>
          </w:p>
        </w:tc>
        <w:tc>
          <w:tcPr>
            <w:tcW w:w="393" w:type="pct"/>
          </w:tcPr>
          <w:p w:rsidR="00877541" w:rsidRPr="005427C1" w:rsidRDefault="00785139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Nvayu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ain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jarife</w:t>
            </w:r>
            <w:proofErr w:type="spellEnd"/>
          </w:p>
        </w:tc>
        <w:tc>
          <w:tcPr>
            <w:tcW w:w="393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Cast nets</w:t>
            </w:r>
          </w:p>
        </w:tc>
        <w:tc>
          <w:tcPr>
            <w:tcW w:w="394" w:type="pct"/>
          </w:tcPr>
          <w:p w:rsidR="00877541" w:rsidRPr="005427C1" w:rsidRDefault="00785139" w:rsidP="005427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Nvayu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z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kukokota</w:t>
            </w:r>
            <w:proofErr w:type="spellEnd"/>
          </w:p>
        </w:tc>
        <w:tc>
          <w:tcPr>
            <w:tcW w:w="394" w:type="pct"/>
          </w:tcPr>
          <w:p w:rsidR="00877541" w:rsidRPr="005427C1" w:rsidRDefault="00785139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Nvayu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z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kuzungusha</w:t>
            </w:r>
            <w:proofErr w:type="spellEnd"/>
          </w:p>
        </w:tc>
        <w:tc>
          <w:tcPr>
            <w:tcW w:w="499" w:type="pct"/>
          </w:tcPr>
          <w:p w:rsidR="00877541" w:rsidRPr="005427C1" w:rsidRDefault="00785139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Mshipi</w:t>
            </w:r>
            <w:proofErr w:type="spellEnd"/>
          </w:p>
        </w:tc>
        <w:tc>
          <w:tcPr>
            <w:tcW w:w="522" w:type="pct"/>
          </w:tcPr>
          <w:p w:rsidR="00877541" w:rsidRPr="005427C1" w:rsidRDefault="00785139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Bunduki</w:t>
            </w:r>
            <w:proofErr w:type="spellEnd"/>
          </w:p>
        </w:tc>
        <w:tc>
          <w:tcPr>
            <w:tcW w:w="534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ongli</w:t>
            </w: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nes</w:t>
            </w:r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 xml:space="preserve">  (</w:t>
            </w:r>
            <w:proofErr w:type="spellStart"/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>Kaputi</w:t>
            </w:r>
            <w:proofErr w:type="spellEnd"/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85139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78513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Mwenyewe</w:t>
            </w:r>
            <w:proofErr w:type="spellEnd"/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5139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78513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</w:rPr>
              <w:t>Familia</w:t>
            </w:r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5139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78513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Rafiki</w:t>
            </w:r>
            <w:proofErr w:type="spellEnd"/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3611E" w:rsidRPr="00717449" w:rsidRDefault="000A0C85" w:rsidP="00717449">
      <w:pPr>
        <w:spacing w:line="360" w:lineRule="auto"/>
        <w:jc w:val="both"/>
        <w:rPr>
          <w:sz w:val="18"/>
          <w:szCs w:val="22"/>
        </w:rPr>
      </w:pPr>
      <w:r w:rsidRPr="000A0C85">
        <w:rPr>
          <w:sz w:val="18"/>
          <w:szCs w:val="22"/>
        </w:rPr>
        <w:t>1=</w:t>
      </w:r>
      <w:proofErr w:type="spellStart"/>
      <w:r w:rsidR="00211277">
        <w:rPr>
          <w:sz w:val="18"/>
          <w:szCs w:val="22"/>
        </w:rPr>
        <w:t>Ndio</w:t>
      </w:r>
      <w:proofErr w:type="spellEnd"/>
      <w:r w:rsidRPr="000A0C85">
        <w:rPr>
          <w:sz w:val="18"/>
          <w:szCs w:val="22"/>
        </w:rPr>
        <w:t>; 0=</w:t>
      </w:r>
      <w:proofErr w:type="spellStart"/>
      <w:r w:rsidR="00211277">
        <w:rPr>
          <w:sz w:val="18"/>
          <w:szCs w:val="22"/>
        </w:rPr>
        <w:t>Hapana</w:t>
      </w:r>
      <w:proofErr w:type="spellEnd"/>
    </w:p>
    <w:p w:rsidR="008D3391" w:rsidRPr="00552CAD" w:rsidRDefault="009512CE" w:rsidP="006A4487">
      <w:pPr>
        <w:pStyle w:val="Heading4"/>
        <w:spacing w:line="360" w:lineRule="auto"/>
        <w:jc w:val="both"/>
      </w:pPr>
      <w:proofErr w:type="spellStart"/>
      <w:r>
        <w:t>Sababu</w:t>
      </w:r>
      <w:proofErr w:type="spellEnd"/>
      <w:r>
        <w:t xml:space="preserve"> </w:t>
      </w:r>
      <w:proofErr w:type="spellStart"/>
      <w:r>
        <w:t>muhimu</w:t>
      </w:r>
      <w:proofErr w:type="spellEnd"/>
      <w:r>
        <w:t xml:space="preserve"> </w:t>
      </w:r>
      <w:proofErr w:type="spellStart"/>
      <w:r>
        <w:t>ziliyokufanya</w:t>
      </w:r>
      <w:proofErr w:type="spellEnd"/>
      <w:r>
        <w:t xml:space="preserve"> </w:t>
      </w:r>
      <w:proofErr w:type="spellStart"/>
      <w:r>
        <w:t>ubadilishe</w:t>
      </w:r>
      <w:proofErr w:type="spellEnd"/>
      <w:r>
        <w:t xml:space="preserve"> </w:t>
      </w:r>
      <w:proofErr w:type="spellStart"/>
      <w:r>
        <w:t>aina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zana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kuvulia</w:t>
      </w:r>
      <w:proofErr w:type="spellEnd"/>
    </w:p>
    <w:p w:rsidR="008D3391" w:rsidRPr="002446B6" w:rsidRDefault="006E2B1F" w:rsidP="002446B6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Unapoamu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tum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vuli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t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a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inakufany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unu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l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zana</w:t>
      </w:r>
      <w:proofErr w:type="spellEnd"/>
      <w:r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Hap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hin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amb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w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muhimu</w:t>
      </w:r>
      <w:proofErr w:type="spellEnd"/>
      <w:r>
        <w:rPr>
          <w:sz w:val="22"/>
          <w:szCs w:val="22"/>
        </w:rPr>
        <w:t xml:space="preserve"> wake 1 </w:t>
      </w:r>
      <w:proofErr w:type="spellStart"/>
      <w:r>
        <w:rPr>
          <w:sz w:val="22"/>
          <w:szCs w:val="22"/>
        </w:rPr>
        <w:t>mpaka</w:t>
      </w:r>
      <w:proofErr w:type="spellEnd"/>
      <w:r>
        <w:rPr>
          <w:sz w:val="22"/>
          <w:szCs w:val="22"/>
        </w:rPr>
        <w:t xml:space="preserve"> 4:</w:t>
      </w:r>
    </w:p>
    <w:p w:rsidR="006E2B1F" w:rsidRDefault="00236F24" w:rsidP="006E2B1F">
      <w:pPr>
        <w:spacing w:line="360" w:lineRule="auto"/>
        <w:ind w:firstLine="357"/>
        <w:jc w:val="both"/>
        <w:rPr>
          <w:sz w:val="22"/>
          <w:szCs w:val="22"/>
        </w:rPr>
      </w:pPr>
      <w:r>
        <w:rPr>
          <w:sz w:val="22"/>
          <w:szCs w:val="22"/>
        </w:rPr>
        <w:t>Gharama</w:t>
      </w:r>
    </w:p>
    <w:p w:rsidR="006E2B1F" w:rsidRDefault="009512CE" w:rsidP="006E2B1F">
      <w:pPr>
        <w:spacing w:line="360" w:lineRule="auto"/>
        <w:ind w:firstLine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Uharibifu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aharini</w:t>
      </w:r>
      <w:proofErr w:type="spellEnd"/>
      <w:r>
        <w:rPr>
          <w:sz w:val="22"/>
          <w:szCs w:val="22"/>
        </w:rPr>
        <w:t xml:space="preserve"> </w:t>
      </w:r>
    </w:p>
    <w:p w:rsidR="006E2B1F" w:rsidRDefault="009512CE" w:rsidP="006E2B1F">
      <w:pPr>
        <w:spacing w:line="360" w:lineRule="auto"/>
        <w:ind w:firstLine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Kipato</w:t>
      </w:r>
      <w:proofErr w:type="spellEnd"/>
      <w:r>
        <w:rPr>
          <w:sz w:val="22"/>
          <w:szCs w:val="22"/>
        </w:rPr>
        <w:t xml:space="preserve"> cha </w:t>
      </w:r>
      <w:proofErr w:type="spellStart"/>
      <w:r>
        <w:rPr>
          <w:sz w:val="22"/>
          <w:szCs w:val="22"/>
        </w:rPr>
        <w:t>samaki</w:t>
      </w:r>
      <w:proofErr w:type="spellEnd"/>
      <w:r w:rsidR="0045287B">
        <w:rPr>
          <w:sz w:val="22"/>
          <w:szCs w:val="22"/>
        </w:rPr>
        <w:tab/>
      </w:r>
      <w:r w:rsidR="0045287B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</w:p>
    <w:p w:rsidR="004748AE" w:rsidRPr="00552CAD" w:rsidRDefault="009512CE" w:rsidP="006E2B1F">
      <w:pPr>
        <w:spacing w:line="360" w:lineRule="auto"/>
        <w:ind w:firstLine="357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Ujuzi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aohitaj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tik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utumia</w:t>
      </w:r>
      <w:proofErr w:type="spellEnd"/>
      <w:r>
        <w:rPr>
          <w:sz w:val="22"/>
          <w:szCs w:val="22"/>
        </w:rPr>
        <w:t xml:space="preserve"> hiya </w:t>
      </w:r>
      <w:proofErr w:type="spellStart"/>
      <w:r>
        <w:rPr>
          <w:sz w:val="22"/>
          <w:szCs w:val="22"/>
        </w:rPr>
        <w:t>zana</w:t>
      </w:r>
      <w:proofErr w:type="spellEnd"/>
    </w:p>
    <w:p w:rsidR="008F2975" w:rsidRPr="008F2975" w:rsidRDefault="002E3873" w:rsidP="008F2975">
      <w:pPr>
        <w:pStyle w:val="Heading1"/>
        <w:spacing w:after="240"/>
        <w:ind w:left="357" w:hanging="357"/>
      </w:pPr>
      <w:proofErr w:type="spellStart"/>
      <w:r>
        <w:lastRenderedPageBreak/>
        <w:t>Kipato</w:t>
      </w:r>
      <w:proofErr w:type="spellEnd"/>
      <w:r>
        <w:t xml:space="preserve"> cha </w:t>
      </w:r>
      <w:proofErr w:type="spellStart"/>
      <w:r>
        <w:t>kijamii</w:t>
      </w:r>
      <w:proofErr w:type="spellEnd"/>
    </w:p>
    <w:p w:rsidR="002674F2" w:rsidRPr="00396170" w:rsidRDefault="004E19ED" w:rsidP="008F2975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proofErr w:type="spellStart"/>
      <w:r>
        <w:t>Idadi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watu</w:t>
      </w:r>
      <w:proofErr w:type="spellEnd"/>
      <w:r>
        <w:t xml:space="preserve"> </w:t>
      </w:r>
      <w:proofErr w:type="spellStart"/>
      <w:r>
        <w:t>unao</w:t>
      </w:r>
      <w:proofErr w:type="spellEnd"/>
      <w:r>
        <w:t xml:space="preserve"> </w:t>
      </w:r>
      <w:proofErr w:type="spellStart"/>
      <w:r>
        <w:t>waelewa</w:t>
      </w:r>
      <w:proofErr w:type="spellEnd"/>
      <w:r>
        <w:t xml:space="preserve"> 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kikundi</w:t>
      </w:r>
      <w:proofErr w:type="spellEnd"/>
      <w:r>
        <w:t xml:space="preserve"> </w:t>
      </w:r>
      <w:proofErr w:type="spellStart"/>
      <w:r>
        <w:t>hiki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jina</w:t>
      </w:r>
      <w:proofErr w:type="spellEnd"/>
      <w:r>
        <w:t xml:space="preserve"> (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hawa</w:t>
      </w:r>
      <w:proofErr w:type="spellEnd"/>
      <w:r>
        <w:t xml:space="preserve"> </w:t>
      </w:r>
      <w:proofErr w:type="spellStart"/>
      <w:r>
        <w:t>waliopo</w:t>
      </w:r>
      <w:proofErr w:type="spellEnd"/>
      <w:r>
        <w:t xml:space="preserve"> 12)</w:t>
      </w:r>
      <w:r w:rsidR="00FC2E68">
        <w:t xml:space="preserve"> </w:t>
      </w:r>
      <w:r w:rsidR="002674F2" w:rsidRPr="00552CAD">
        <w:t>__________________</w:t>
      </w:r>
      <w:r w:rsidR="002674F2">
        <w:t xml:space="preserve"> </w:t>
      </w:r>
      <w:proofErr w:type="spellStart"/>
      <w:r>
        <w:t>Rafiki</w:t>
      </w:r>
      <w:proofErr w:type="spellEnd"/>
      <w:r w:rsidR="002674F2" w:rsidRPr="00552CAD">
        <w:t>_</w:t>
      </w:r>
      <w:r w:rsidR="002674F2">
        <w:t>____</w:t>
      </w:r>
      <w:r w:rsidR="002674F2" w:rsidRPr="00552CAD">
        <w:t>__________</w:t>
      </w:r>
      <w:r>
        <w:t>__</w:t>
      </w:r>
      <w:r>
        <w:tab/>
      </w:r>
      <w:proofErr w:type="spellStart"/>
      <w:r>
        <w:t>Familia</w:t>
      </w:r>
      <w:proofErr w:type="spellEnd"/>
      <w:r w:rsidR="002674F2">
        <w:t xml:space="preserve"> </w:t>
      </w:r>
      <w:r w:rsidR="002674F2" w:rsidRPr="00552CAD">
        <w:t>____________</w:t>
      </w:r>
      <w:r w:rsidR="002674F2">
        <w:t xml:space="preserve">_   </w:t>
      </w:r>
    </w:p>
    <w:p w:rsidR="00585C14" w:rsidRPr="00585C14" w:rsidRDefault="00585C14" w:rsidP="00585C14">
      <w:pPr>
        <w:spacing w:before="0" w:after="0"/>
        <w:jc w:val="both"/>
        <w:rPr>
          <w:sz w:val="18"/>
          <w:szCs w:val="22"/>
          <w:lang w:eastAsia="de-DE"/>
        </w:rPr>
      </w:pPr>
      <w:r w:rsidRPr="0021079A">
        <w:rPr>
          <w:rFonts w:eastAsiaTheme="minorHAnsi"/>
          <w:i/>
          <w:u w:val="single"/>
        </w:rPr>
        <w:t xml:space="preserve">Scale: </w:t>
      </w:r>
      <w:r w:rsidRPr="0027212C">
        <w:rPr>
          <w:sz w:val="18"/>
          <w:szCs w:val="22"/>
          <w:lang w:eastAsia="de-DE"/>
        </w:rPr>
        <w:t xml:space="preserve">1 = </w:t>
      </w:r>
      <w:proofErr w:type="spellStart"/>
      <w:r w:rsidR="004E19ED">
        <w:rPr>
          <w:sz w:val="18"/>
          <w:szCs w:val="22"/>
          <w:lang w:eastAsia="de-DE"/>
        </w:rPr>
        <w:t>Nakubaliana</w:t>
      </w:r>
      <w:proofErr w:type="spellEnd"/>
      <w:r w:rsidR="004E19ED">
        <w:rPr>
          <w:sz w:val="18"/>
          <w:szCs w:val="22"/>
          <w:lang w:eastAsia="de-DE"/>
        </w:rPr>
        <w:t xml:space="preserve"> </w:t>
      </w:r>
      <w:proofErr w:type="spellStart"/>
      <w:proofErr w:type="gramStart"/>
      <w:r w:rsidR="004E19ED">
        <w:rPr>
          <w:sz w:val="18"/>
          <w:szCs w:val="22"/>
          <w:lang w:eastAsia="de-DE"/>
        </w:rPr>
        <w:t>sana</w:t>
      </w:r>
      <w:proofErr w:type="spellEnd"/>
      <w:proofErr w:type="gramEnd"/>
      <w:r w:rsidRPr="0027212C">
        <w:rPr>
          <w:sz w:val="18"/>
          <w:szCs w:val="22"/>
          <w:lang w:eastAsia="de-DE"/>
        </w:rPr>
        <w:t xml:space="preserve">, 2 = </w:t>
      </w:r>
      <w:proofErr w:type="spellStart"/>
      <w:r w:rsidR="004E19ED">
        <w:rPr>
          <w:sz w:val="18"/>
          <w:szCs w:val="22"/>
          <w:lang w:eastAsia="de-DE"/>
        </w:rPr>
        <w:t>Nakubali</w:t>
      </w:r>
      <w:proofErr w:type="spellEnd"/>
      <w:r w:rsidRPr="0027212C">
        <w:rPr>
          <w:sz w:val="18"/>
          <w:szCs w:val="22"/>
          <w:lang w:eastAsia="de-DE"/>
        </w:rPr>
        <w:t xml:space="preserve">, 3 = </w:t>
      </w:r>
      <w:proofErr w:type="spellStart"/>
      <w:r w:rsidR="004E19ED">
        <w:rPr>
          <w:sz w:val="18"/>
          <w:szCs w:val="22"/>
          <w:lang w:eastAsia="de-DE"/>
        </w:rPr>
        <w:t>Sina</w:t>
      </w:r>
      <w:proofErr w:type="spellEnd"/>
      <w:r w:rsidR="004E19ED">
        <w:rPr>
          <w:sz w:val="18"/>
          <w:szCs w:val="22"/>
          <w:lang w:eastAsia="de-DE"/>
        </w:rPr>
        <w:t xml:space="preserve"> </w:t>
      </w:r>
      <w:proofErr w:type="spellStart"/>
      <w:r w:rsidR="004E19ED">
        <w:rPr>
          <w:sz w:val="18"/>
          <w:szCs w:val="22"/>
          <w:lang w:eastAsia="de-DE"/>
        </w:rPr>
        <w:t>hakika</w:t>
      </w:r>
      <w:proofErr w:type="spellEnd"/>
      <w:r>
        <w:rPr>
          <w:sz w:val="18"/>
          <w:szCs w:val="22"/>
          <w:lang w:eastAsia="de-DE"/>
        </w:rPr>
        <w:t xml:space="preserve">, 4 = </w:t>
      </w:r>
      <w:proofErr w:type="spellStart"/>
      <w:r w:rsidR="004E19ED">
        <w:rPr>
          <w:sz w:val="18"/>
          <w:szCs w:val="22"/>
          <w:lang w:eastAsia="de-DE"/>
        </w:rPr>
        <w:t>Sikubali</w:t>
      </w:r>
      <w:proofErr w:type="spellEnd"/>
      <w:r>
        <w:rPr>
          <w:sz w:val="18"/>
          <w:szCs w:val="22"/>
          <w:lang w:eastAsia="de-DE"/>
        </w:rPr>
        <w:t xml:space="preserve">, 5 = </w:t>
      </w:r>
      <w:proofErr w:type="spellStart"/>
      <w:r w:rsidR="004E19ED">
        <w:rPr>
          <w:sz w:val="18"/>
          <w:szCs w:val="22"/>
          <w:lang w:eastAsia="de-DE"/>
        </w:rPr>
        <w:t>Sikubali</w:t>
      </w:r>
      <w:proofErr w:type="spellEnd"/>
      <w:r w:rsidR="004E19ED">
        <w:rPr>
          <w:sz w:val="18"/>
          <w:szCs w:val="22"/>
          <w:lang w:eastAsia="de-DE"/>
        </w:rPr>
        <w:t xml:space="preserve"> </w:t>
      </w:r>
      <w:proofErr w:type="spellStart"/>
      <w:r w:rsidR="004E19ED">
        <w:rPr>
          <w:sz w:val="18"/>
          <w:szCs w:val="22"/>
          <w:lang w:eastAsia="de-DE"/>
        </w:rPr>
        <w:t>kabisa</w:t>
      </w:r>
      <w:proofErr w:type="spellEnd"/>
    </w:p>
    <w:p w:rsidR="00B302E3" w:rsidRDefault="004E19ED" w:rsidP="006E32C2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proofErr w:type="spellStart"/>
      <w:r>
        <w:t>Nwaamini</w:t>
      </w:r>
      <w:proofErr w:type="spellEnd"/>
      <w:r>
        <w:t xml:space="preserve"> </w:t>
      </w:r>
      <w:proofErr w:type="spellStart"/>
      <w:r>
        <w:t>watu</w:t>
      </w:r>
      <w:proofErr w:type="spellEnd"/>
      <w:r>
        <w:t xml:space="preserve"> </w:t>
      </w:r>
      <w:proofErr w:type="spellStart"/>
      <w:r>
        <w:t>katika</w:t>
      </w:r>
      <w:proofErr w:type="spellEnd"/>
      <w:r>
        <w:t xml:space="preserve"> </w:t>
      </w:r>
      <w:proofErr w:type="spellStart"/>
      <w:r>
        <w:t>kundi</w:t>
      </w:r>
      <w:proofErr w:type="spellEnd"/>
      <w:r>
        <w:t xml:space="preserve"> </w:t>
      </w:r>
      <w:proofErr w:type="spellStart"/>
      <w:r>
        <w:t>hili</w:t>
      </w:r>
      <w:proofErr w:type="spellEnd"/>
      <w:r>
        <w:t xml:space="preserve"> </w:t>
      </w:r>
      <w:proofErr w:type="spellStart"/>
      <w:r>
        <w:t>kwa</w:t>
      </w:r>
      <w:proofErr w:type="spellEnd"/>
      <w:r>
        <w:t xml:space="preserve"> </w:t>
      </w:r>
      <w:proofErr w:type="spellStart"/>
      <w:r>
        <w:t>zangu</w:t>
      </w:r>
      <w:proofErr w:type="spellEnd"/>
      <w:r w:rsidR="00585C14">
        <w:tab/>
      </w:r>
      <w:r w:rsidR="00585C14" w:rsidRPr="00784274">
        <w:t>________________________</w:t>
      </w:r>
      <w:r w:rsidR="00585C14">
        <w:t>__</w:t>
      </w:r>
    </w:p>
    <w:p w:rsidR="00D3182E" w:rsidRPr="00B302E3" w:rsidRDefault="004E19ED" w:rsidP="006E32C2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proofErr w:type="spellStart"/>
      <w:r>
        <w:t>Kawaid</w:t>
      </w:r>
      <w:proofErr w:type="spellEnd"/>
      <w:r>
        <w:t xml:space="preserve"> </w:t>
      </w:r>
      <w:proofErr w:type="spellStart"/>
      <w:r>
        <w:t>naawaaamini</w:t>
      </w:r>
      <w:proofErr w:type="spellEnd"/>
      <w:r>
        <w:t xml:space="preserve"> </w:t>
      </w:r>
      <w:proofErr w:type="spellStart"/>
      <w:r>
        <w:t>watu</w:t>
      </w:r>
      <w:proofErr w:type="spellEnd"/>
      <w:r>
        <w:t xml:space="preserve"> </w:t>
      </w:r>
      <w:proofErr w:type="spellStart"/>
      <w:r>
        <w:t>wenye</w:t>
      </w:r>
      <w:proofErr w:type="spellEnd"/>
      <w:r>
        <w:t xml:space="preserve">    </w:t>
      </w:r>
      <w:r w:rsidR="00585C14">
        <w:tab/>
      </w:r>
      <w:r w:rsidR="00585C14" w:rsidRPr="00784274">
        <w:t>________________________</w:t>
      </w:r>
      <w:r w:rsidR="00585C14">
        <w:t>__</w:t>
      </w:r>
    </w:p>
    <w:p w:rsidR="002674F2" w:rsidRDefault="004E19ED" w:rsidP="002674F2">
      <w:pPr>
        <w:pStyle w:val="Heading2"/>
        <w:spacing w:line="360" w:lineRule="auto"/>
        <w:jc w:val="both"/>
      </w:pPr>
      <w:proofErr w:type="spellStart"/>
      <w:r>
        <w:t>Uwezo</w:t>
      </w:r>
      <w:proofErr w:type="spellEnd"/>
      <w:r>
        <w:t xml:space="preserve"> </w:t>
      </w:r>
      <w:proofErr w:type="spellStart"/>
      <w:proofErr w:type="gramStart"/>
      <w:r>
        <w:t>wa</w:t>
      </w:r>
      <w:proofErr w:type="spellEnd"/>
      <w:proofErr w:type="gramEnd"/>
      <w:r>
        <w:t xml:space="preserve"> </w:t>
      </w:r>
      <w:proofErr w:type="spellStart"/>
      <w:r>
        <w:t>kipato</w:t>
      </w:r>
      <w:proofErr w:type="spellEnd"/>
    </w:p>
    <w:p w:rsidR="00B6533C" w:rsidRDefault="000058AF" w:rsidP="00115160">
      <w:pPr>
        <w:pStyle w:val="ListParagraph"/>
        <w:numPr>
          <w:ilvl w:val="0"/>
          <w:numId w:val="24"/>
        </w:numPr>
        <w:ind w:left="357" w:hanging="357"/>
      </w:pPr>
      <w:proofErr w:type="spellStart"/>
      <w:r>
        <w:t>Unao</w:t>
      </w:r>
      <w:proofErr w:type="spellEnd"/>
      <w:r>
        <w:t xml:space="preserve"> </w:t>
      </w:r>
      <w:proofErr w:type="spellStart"/>
      <w:r>
        <w:t>umeme</w:t>
      </w:r>
      <w:proofErr w:type="spellEnd"/>
      <w:r>
        <w:t xml:space="preserve"> </w:t>
      </w:r>
      <w:proofErr w:type="spellStart"/>
      <w:r>
        <w:t>nyumbani</w:t>
      </w:r>
      <w:proofErr w:type="spellEnd"/>
      <w:r w:rsidR="00B6533C">
        <w:t xml:space="preserve">? </w:t>
      </w:r>
      <w:r w:rsidR="00B6533C" w:rsidRPr="00115160">
        <w:rPr>
          <w:sz w:val="22"/>
          <w:szCs w:val="22"/>
        </w:rPr>
        <w:tab/>
      </w:r>
      <w:r w:rsidR="00B6533C" w:rsidRPr="00115160">
        <w:rPr>
          <w:sz w:val="22"/>
          <w:szCs w:val="22"/>
        </w:rPr>
        <w:tab/>
      </w:r>
      <w:r w:rsidR="00B6533C" w:rsidRPr="00115160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Ndio</w:t>
      </w:r>
      <w:proofErr w:type="spellEnd"/>
      <w:r w:rsidR="00B6533C" w:rsidRPr="00115160">
        <w:rPr>
          <w:sz w:val="22"/>
          <w:szCs w:val="22"/>
        </w:rPr>
        <w:tab/>
      </w:r>
      <w:r w:rsidR="00B6533C" w:rsidRPr="00115160">
        <w:rPr>
          <w:sz w:val="22"/>
          <w:szCs w:val="22"/>
        </w:rPr>
        <w:tab/>
      </w:r>
      <w:proofErr w:type="spellStart"/>
      <w:r w:rsidR="00211277">
        <w:rPr>
          <w:sz w:val="22"/>
          <w:szCs w:val="22"/>
        </w:rPr>
        <w:t>Hapana</w:t>
      </w:r>
      <w:proofErr w:type="spellEnd"/>
    </w:p>
    <w:p w:rsidR="00B6533C" w:rsidRDefault="00B6533C" w:rsidP="00B6533C"/>
    <w:p w:rsidR="000058AF" w:rsidRPr="00B6533C" w:rsidRDefault="000058AF" w:rsidP="00B6533C">
      <w:proofErr w:type="spellStart"/>
      <w:r>
        <w:t>Unavyo</w:t>
      </w:r>
      <w:proofErr w:type="spellEnd"/>
      <w:r>
        <w:t xml:space="preserve"> </w:t>
      </w:r>
      <w:proofErr w:type="spellStart"/>
      <w:r>
        <w:t>vifaa</w:t>
      </w:r>
      <w:proofErr w:type="spellEnd"/>
      <w:r>
        <w:t xml:space="preserve"> </w:t>
      </w:r>
      <w:proofErr w:type="spellStart"/>
      <w:r>
        <w:t>hivi</w:t>
      </w:r>
      <w:proofErr w:type="spellEnd"/>
      <w: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09"/>
        <w:gridCol w:w="3266"/>
        <w:gridCol w:w="3087"/>
      </w:tblGrid>
      <w:tr w:rsidR="00B6533C" w:rsidRPr="00552CAD" w:rsidTr="004656B7">
        <w:trPr>
          <w:trHeight w:val="350"/>
        </w:trPr>
        <w:tc>
          <w:tcPr>
            <w:tcW w:w="1495" w:type="pct"/>
            <w:vAlign w:val="center"/>
          </w:tcPr>
          <w:p w:rsidR="00B6533C" w:rsidRPr="00552CAD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TV</w:t>
            </w:r>
          </w:p>
        </w:tc>
        <w:tc>
          <w:tcPr>
            <w:tcW w:w="1802" w:type="pct"/>
            <w:vAlign w:val="center"/>
          </w:tcPr>
          <w:p w:rsidR="00B6533C" w:rsidRPr="00552CAD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VCR/DVD</w:t>
            </w:r>
          </w:p>
        </w:tc>
        <w:tc>
          <w:tcPr>
            <w:tcW w:w="1703" w:type="pct"/>
            <w:shd w:val="clear" w:color="auto" w:fill="auto"/>
            <w:vAlign w:val="center"/>
          </w:tcPr>
          <w:p w:rsidR="00B6533C" w:rsidRPr="00101F23" w:rsidRDefault="000058AF" w:rsidP="00622AD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rij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jokofu</w:t>
            </w:r>
            <w:proofErr w:type="spellEnd"/>
          </w:p>
        </w:tc>
      </w:tr>
      <w:tr w:rsidR="00B6533C" w:rsidRPr="00552CAD" w:rsidTr="00B6533C">
        <w:trPr>
          <w:trHeight w:val="458"/>
        </w:trPr>
        <w:tc>
          <w:tcPr>
            <w:tcW w:w="1495" w:type="pct"/>
            <w:vAlign w:val="center"/>
          </w:tcPr>
          <w:p w:rsidR="00B6533C" w:rsidRPr="00C76716" w:rsidRDefault="000058AF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eni</w:t>
            </w:r>
            <w:proofErr w:type="spellEnd"/>
          </w:p>
        </w:tc>
        <w:tc>
          <w:tcPr>
            <w:tcW w:w="1802" w:type="pct"/>
            <w:vAlign w:val="center"/>
          </w:tcPr>
          <w:p w:rsidR="00B6533C" w:rsidRPr="00C76716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716">
              <w:rPr>
                <w:rFonts w:ascii="Times New Roman" w:hAnsi="Times New Roman" w:cs="Times New Roman"/>
                <w:lang w:val="en-US"/>
              </w:rPr>
              <w:t>Radio/cassette player</w:t>
            </w:r>
          </w:p>
        </w:tc>
        <w:tc>
          <w:tcPr>
            <w:tcW w:w="1703" w:type="pct"/>
            <w:vAlign w:val="center"/>
          </w:tcPr>
          <w:p w:rsidR="00B6533C" w:rsidRPr="00C76716" w:rsidRDefault="000058AF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imu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kononi</w:t>
            </w:r>
            <w:proofErr w:type="spellEnd"/>
          </w:p>
        </w:tc>
      </w:tr>
    </w:tbl>
    <w:p w:rsidR="002674F2" w:rsidRPr="00C76716" w:rsidRDefault="002674F2" w:rsidP="002674F2">
      <w:pPr>
        <w:pStyle w:val="NoSpacing"/>
        <w:jc w:val="both"/>
        <w:rPr>
          <w:rFonts w:ascii="Times New Roman" w:hAnsi="Times New Roman" w:cs="Times New Roman"/>
          <w:lang w:val="en-US"/>
        </w:rPr>
      </w:pPr>
    </w:p>
    <w:p w:rsidR="002674F2" w:rsidRPr="00392667" w:rsidRDefault="00040836" w:rsidP="002674F2">
      <w:pPr>
        <w:pStyle w:val="NoSpacing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ji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y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kujipati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wangaza</w:t>
      </w:r>
      <w:proofErr w:type="spellEnd"/>
      <w:r>
        <w:rPr>
          <w:rFonts w:ascii="Times New Roman" w:hAnsi="Times New Roman" w:cs="Times New Roman"/>
          <w:lang w:val="en-US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5"/>
        <w:gridCol w:w="2608"/>
        <w:gridCol w:w="1858"/>
        <w:gridCol w:w="3391"/>
      </w:tblGrid>
      <w:tr w:rsidR="00B6533C" w:rsidRPr="00552CAD" w:rsidTr="00B6533C">
        <w:trPr>
          <w:trHeight w:val="300"/>
        </w:trPr>
        <w:tc>
          <w:tcPr>
            <w:tcW w:w="665" w:type="pct"/>
            <w:vAlign w:val="center"/>
          </w:tcPr>
          <w:p w:rsidR="00B6533C" w:rsidRPr="00392667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ina</w:t>
            </w:r>
            <w:proofErr w:type="spellEnd"/>
          </w:p>
        </w:tc>
        <w:tc>
          <w:tcPr>
            <w:tcW w:w="1439" w:type="pct"/>
            <w:vAlign w:val="center"/>
          </w:tcPr>
          <w:p w:rsidR="00B6533C" w:rsidRPr="00233E09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ibatari</w:t>
            </w:r>
            <w:proofErr w:type="spellEnd"/>
          </w:p>
        </w:tc>
        <w:tc>
          <w:tcPr>
            <w:tcW w:w="1025" w:type="pct"/>
            <w:vAlign w:val="center"/>
          </w:tcPr>
          <w:p w:rsidR="00B6533C" w:rsidRPr="00552CAD" w:rsidRDefault="0047263B" w:rsidP="00B653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a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arabai</w:t>
            </w:r>
            <w:proofErr w:type="spellEnd"/>
          </w:p>
        </w:tc>
        <w:tc>
          <w:tcPr>
            <w:tcW w:w="1871" w:type="pct"/>
            <w:vAlign w:val="center"/>
          </w:tcPr>
          <w:p w:rsidR="00B6533C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meme</w:t>
            </w:r>
            <w:proofErr w:type="spellEnd"/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47263B" w:rsidP="002674F2">
      <w:pPr>
        <w:pStyle w:val="NoSpacing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</w:rPr>
        <w:t>Usafiri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2"/>
        <w:gridCol w:w="2594"/>
        <w:gridCol w:w="2037"/>
        <w:gridCol w:w="2409"/>
      </w:tblGrid>
      <w:tr w:rsidR="002674F2" w:rsidRPr="00552CAD" w:rsidTr="006F06FB">
        <w:trPr>
          <w:trHeight w:val="300"/>
        </w:trPr>
        <w:tc>
          <w:tcPr>
            <w:tcW w:w="1116" w:type="pct"/>
            <w:vAlign w:val="center"/>
          </w:tcPr>
          <w:p w:rsidR="002674F2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skeli</w:t>
            </w:r>
            <w:proofErr w:type="spellEnd"/>
          </w:p>
        </w:tc>
        <w:tc>
          <w:tcPr>
            <w:tcW w:w="1431" w:type="pct"/>
            <w:vAlign w:val="center"/>
          </w:tcPr>
          <w:p w:rsidR="002674F2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i</w:t>
            </w:r>
          </w:p>
        </w:tc>
        <w:tc>
          <w:tcPr>
            <w:tcW w:w="1124" w:type="pct"/>
            <w:vAlign w:val="center"/>
          </w:tcPr>
          <w:p w:rsidR="002674F2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kipiki</w:t>
            </w:r>
            <w:proofErr w:type="spellEnd"/>
          </w:p>
        </w:tc>
        <w:tc>
          <w:tcPr>
            <w:tcW w:w="1329" w:type="pct"/>
            <w:vAlign w:val="center"/>
          </w:tcPr>
          <w:p w:rsidR="002674F2" w:rsidRPr="00552CAD" w:rsidRDefault="0047263B" w:rsidP="00397A3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engineyo</w:t>
            </w:r>
            <w:r w:rsidR="00397A3E">
              <w:rPr>
                <w:rFonts w:ascii="Times New Roman" w:hAnsi="Times New Roman" w:cs="Times New Roman"/>
              </w:rPr>
              <w:t>:</w:t>
            </w:r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47263B" w:rsidP="002674F2">
      <w:pPr>
        <w:pStyle w:val="NoSpacing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</w:rPr>
        <w:t>Uwezekaji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wa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paa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umetumia</w:t>
      </w:r>
      <w:proofErr w:type="spellEnd"/>
      <w:r>
        <w:rPr>
          <w:rFonts w:ascii="Times New Roman" w:hAnsi="Times New Roman" w:cs="Times New Roman"/>
          <w:bCs/>
        </w:rPr>
        <w:t>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2"/>
        <w:gridCol w:w="2594"/>
        <w:gridCol w:w="2037"/>
        <w:gridCol w:w="2409"/>
      </w:tblGrid>
      <w:tr w:rsidR="002674F2" w:rsidRPr="00552CAD" w:rsidTr="006F06FB">
        <w:trPr>
          <w:trHeight w:val="300"/>
        </w:trPr>
        <w:tc>
          <w:tcPr>
            <w:tcW w:w="1116" w:type="pct"/>
            <w:vAlign w:val="center"/>
          </w:tcPr>
          <w:p w:rsidR="002674F2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kuti</w:t>
            </w:r>
            <w:proofErr w:type="spellEnd"/>
          </w:p>
        </w:tc>
        <w:tc>
          <w:tcPr>
            <w:tcW w:w="1431" w:type="pct"/>
            <w:vAlign w:val="center"/>
          </w:tcPr>
          <w:p w:rsidR="002674F2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i</w:t>
            </w:r>
            <w:proofErr w:type="spellEnd"/>
          </w:p>
        </w:tc>
        <w:tc>
          <w:tcPr>
            <w:tcW w:w="1124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Tile</w:t>
            </w:r>
            <w:r w:rsidR="0047263B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329" w:type="pct"/>
            <w:vAlign w:val="center"/>
          </w:tcPr>
          <w:p w:rsidR="002674F2" w:rsidRPr="00552CAD" w:rsidRDefault="0047263B" w:rsidP="007D55E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engineyo</w:t>
            </w:r>
            <w:r w:rsidR="007D55E3">
              <w:rPr>
                <w:rFonts w:ascii="Times New Roman" w:hAnsi="Times New Roman" w:cs="Times New Roman"/>
              </w:rPr>
              <w:t>:</w:t>
            </w:r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47263B" w:rsidP="002674F2">
      <w:pPr>
        <w:pStyle w:val="NoSpacing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</w:rPr>
        <w:t>Sakafu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80"/>
        <w:gridCol w:w="2410"/>
        <w:gridCol w:w="2126"/>
        <w:gridCol w:w="2546"/>
      </w:tblGrid>
      <w:tr w:rsidR="0047263B" w:rsidRPr="00552CAD" w:rsidTr="0047263B">
        <w:trPr>
          <w:trHeight w:val="323"/>
        </w:trPr>
        <w:tc>
          <w:tcPr>
            <w:tcW w:w="1092" w:type="pct"/>
            <w:vAlign w:val="center"/>
          </w:tcPr>
          <w:p w:rsidR="0047263B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dongo</w:t>
            </w:r>
            <w:proofErr w:type="spellEnd"/>
          </w:p>
        </w:tc>
        <w:tc>
          <w:tcPr>
            <w:tcW w:w="1330" w:type="pct"/>
            <w:vAlign w:val="center"/>
          </w:tcPr>
          <w:p w:rsidR="0047263B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bao</w:t>
            </w:r>
            <w:proofErr w:type="spellEnd"/>
          </w:p>
        </w:tc>
        <w:tc>
          <w:tcPr>
            <w:tcW w:w="1173" w:type="pct"/>
            <w:vAlign w:val="center"/>
          </w:tcPr>
          <w:p w:rsidR="0047263B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ruji</w:t>
            </w:r>
            <w:proofErr w:type="spellEnd"/>
          </w:p>
        </w:tc>
        <w:tc>
          <w:tcPr>
            <w:tcW w:w="1405" w:type="pct"/>
            <w:vAlign w:val="center"/>
          </w:tcPr>
          <w:p w:rsidR="0047263B" w:rsidRPr="00552CAD" w:rsidRDefault="0047263B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les</w:t>
            </w:r>
            <w:proofErr w:type="spellEnd"/>
          </w:p>
        </w:tc>
      </w:tr>
    </w:tbl>
    <w:p w:rsidR="002674F2" w:rsidRDefault="002674F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2A3792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bookmarkStart w:id="8" w:name="_GoBack"/>
      <w:bookmarkEnd w:id="8"/>
    </w:p>
    <w:p w:rsidR="002A3792" w:rsidRPr="002A3792" w:rsidRDefault="002A3792" w:rsidP="002A3792">
      <w:pPr>
        <w:keepNext/>
        <w:keepLines/>
        <w:numPr>
          <w:ilvl w:val="0"/>
          <w:numId w:val="8"/>
        </w:numPr>
        <w:tabs>
          <w:tab w:val="num" w:pos="360"/>
        </w:tabs>
        <w:spacing w:before="480" w:after="0" w:line="360" w:lineRule="auto"/>
        <w:ind w:left="0" w:firstLine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</w:pPr>
      <w:proofErr w:type="spellStart"/>
      <w:r w:rsidRPr="002A379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lastRenderedPageBreak/>
        <w:t>Cell</w:t>
      </w:r>
      <w:proofErr w:type="spellEnd"/>
      <w:r w:rsidRPr="002A379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 xml:space="preserve"> </w:t>
      </w:r>
      <w:proofErr w:type="spellStart"/>
      <w:r w:rsidRPr="002A379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>phone</w:t>
      </w:r>
      <w:proofErr w:type="spellEnd"/>
      <w:r w:rsidRPr="002A379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 xml:space="preserve"> </w:t>
      </w:r>
      <w:proofErr w:type="spellStart"/>
      <w:r w:rsidRPr="002A379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>Questionnaire</w:t>
      </w:r>
      <w:proofErr w:type="spellEnd"/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an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fany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mazungumz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ae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sana</w:t>
      </w:r>
      <w:proofErr w:type="spellEnd"/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w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m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yak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? Kaka/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Rafik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/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famili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?</w:t>
      </w:r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_________________________________</w:t>
      </w:r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Kwa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ias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gan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tumi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m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kwa</w:t>
      </w:r>
      <w:proofErr w:type="spellEnd"/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k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?</w:t>
      </w:r>
    </w:p>
    <w:p w:rsidR="002A3792" w:rsidRPr="002A3792" w:rsidRDefault="002A3792" w:rsidP="002A3792">
      <w:pPr>
        <w:spacing w:before="120" w:after="120" w:line="360" w:lineRule="auto"/>
        <w:ind w:left="720"/>
        <w:rPr>
          <w:rFonts w:asciiTheme="minorHAnsi" w:eastAsiaTheme="minorHAnsi" w:hAnsiTheme="minorHAnsi" w:cstheme="minorBidi"/>
          <w:sz w:val="22"/>
          <w:szCs w:val="22"/>
        </w:rPr>
      </w:pPr>
      <w:r w:rsidRPr="002A3792">
        <w:rPr>
          <w:rFonts w:asciiTheme="minorHAnsi" w:eastAsiaTheme="minorHAnsi" w:hAnsiTheme="minorHAnsi" w:cstheme="minorBidi"/>
          <w:sz w:val="22"/>
          <w:szCs w:val="22"/>
        </w:rPr>
        <w:t>Very frequent user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  <w:t>frequent user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  <w:t xml:space="preserve">  Use sometimes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  <w:t>not a lot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  <w:t>very rarely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tumi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ias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gan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kwa</w:t>
      </w:r>
      <w:proofErr w:type="spellEnd"/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upig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mk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wasik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/wiki/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mwez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? ________________</w:t>
      </w:r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Je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his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m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ni</w:t>
      </w:r>
      <w:proofErr w:type="spellEnd"/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muhim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an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wak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?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</w:p>
    <w:p w:rsidR="002A3792" w:rsidRPr="002A3792" w:rsidRDefault="002A3792" w:rsidP="002A3792">
      <w:pPr>
        <w:spacing w:before="120" w:after="120" w:line="360" w:lineRule="auto"/>
        <w:ind w:left="720"/>
        <w:rPr>
          <w:rFonts w:asciiTheme="minorHAnsi" w:eastAsiaTheme="minorHAnsi" w:hAnsiTheme="minorHAnsi" w:cstheme="minorBidi"/>
          <w:sz w:val="22"/>
          <w:szCs w:val="22"/>
        </w:rPr>
      </w:pP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di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il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k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di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proofErr w:type="gramStart"/>
      <w:r w:rsidRPr="002A3792">
        <w:rPr>
          <w:rFonts w:asciiTheme="minorHAnsi" w:eastAsiaTheme="minorHAnsi" w:hAnsiTheme="minorHAnsi" w:cstheme="minorBidi"/>
          <w:sz w:val="22"/>
          <w:szCs w:val="22"/>
        </w:rPr>
        <w:t>kwa</w:t>
      </w:r>
      <w:proofErr w:type="spellEnd"/>
      <w:proofErr w:type="gram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baadh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y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wakat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       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Hapan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tumi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an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tumi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abisa</w:t>
      </w:r>
      <w:proofErr w:type="spellEnd"/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Je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his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simu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mefany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maish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yawe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rahisi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kwako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? 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Hapan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dio</w:t>
      </w:r>
      <w:proofErr w:type="spellEnd"/>
    </w:p>
    <w:p w:rsidR="002A3792" w:rsidRPr="002A3792" w:rsidRDefault="002A3792" w:rsidP="002A3792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Je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unatumi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hudum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y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EazyPes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/</w:t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tigopes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>?</w:t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Hapana</w:t>
      </w:r>
      <w:proofErr w:type="spellEnd"/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r w:rsidRPr="002A3792">
        <w:rPr>
          <w:rFonts w:asciiTheme="minorHAnsi" w:eastAsiaTheme="minorHAnsi" w:hAnsiTheme="minorHAnsi" w:cstheme="minorBidi"/>
          <w:sz w:val="22"/>
          <w:szCs w:val="22"/>
        </w:rPr>
        <w:tab/>
      </w:r>
      <w:proofErr w:type="spellStart"/>
      <w:r w:rsidRPr="002A3792">
        <w:rPr>
          <w:rFonts w:asciiTheme="minorHAnsi" w:eastAsiaTheme="minorHAnsi" w:hAnsiTheme="minorHAnsi" w:cstheme="minorBidi"/>
          <w:sz w:val="22"/>
          <w:szCs w:val="22"/>
        </w:rPr>
        <w:t>Ndio</w:t>
      </w:r>
      <w:proofErr w:type="spellEnd"/>
    </w:p>
    <w:p w:rsidR="002A3792" w:rsidRPr="00F1026C" w:rsidRDefault="002A379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sectPr w:rsidR="002A3792" w:rsidRPr="00F1026C" w:rsidSect="00A83DE6">
      <w:footerReference w:type="default" r:id="rId8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7B7" w:rsidRDefault="00E127B7" w:rsidP="00D124F5">
      <w:r>
        <w:separator/>
      </w:r>
    </w:p>
  </w:endnote>
  <w:endnote w:type="continuationSeparator" w:id="0">
    <w:p w:rsidR="00E127B7" w:rsidRDefault="00E127B7" w:rsidP="00D1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61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1ADF" w:rsidRDefault="00F51A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379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51ADF" w:rsidRDefault="00F51ADF" w:rsidP="00D124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7B7" w:rsidRDefault="00E127B7" w:rsidP="00D124F5">
      <w:r>
        <w:separator/>
      </w:r>
    </w:p>
  </w:footnote>
  <w:footnote w:type="continuationSeparator" w:id="0">
    <w:p w:rsidR="00E127B7" w:rsidRDefault="00E127B7" w:rsidP="00D12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5962"/>
    <w:multiLevelType w:val="hybridMultilevel"/>
    <w:tmpl w:val="0C046700"/>
    <w:lvl w:ilvl="0" w:tplc="ED5219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26AF4"/>
    <w:multiLevelType w:val="hybridMultilevel"/>
    <w:tmpl w:val="C8749D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E72E0"/>
    <w:multiLevelType w:val="hybridMultilevel"/>
    <w:tmpl w:val="BA5E234C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B13B6"/>
    <w:multiLevelType w:val="multilevel"/>
    <w:tmpl w:val="D2A2460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CD02BF9"/>
    <w:multiLevelType w:val="hybridMultilevel"/>
    <w:tmpl w:val="3866F83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2E5516"/>
    <w:multiLevelType w:val="hybridMultilevel"/>
    <w:tmpl w:val="10E2EF14"/>
    <w:lvl w:ilvl="0" w:tplc="A3C44794">
      <w:start w:val="32"/>
      <w:numFmt w:val="decimal"/>
      <w:lvlText w:val="%1."/>
      <w:lvlJc w:val="left"/>
      <w:pPr>
        <w:ind w:left="43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B0C30"/>
    <w:multiLevelType w:val="hybridMultilevel"/>
    <w:tmpl w:val="6464EA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21063"/>
    <w:multiLevelType w:val="hybridMultilevel"/>
    <w:tmpl w:val="C81EB414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85AF2"/>
    <w:multiLevelType w:val="hybridMultilevel"/>
    <w:tmpl w:val="8626C7C6"/>
    <w:lvl w:ilvl="0" w:tplc="936E74A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12E98"/>
    <w:multiLevelType w:val="hybridMultilevel"/>
    <w:tmpl w:val="8848B9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6643C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B5177D2"/>
    <w:multiLevelType w:val="hybridMultilevel"/>
    <w:tmpl w:val="1556D9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CEC1773"/>
    <w:multiLevelType w:val="hybridMultilevel"/>
    <w:tmpl w:val="B0068B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93B87"/>
    <w:multiLevelType w:val="hybridMultilevel"/>
    <w:tmpl w:val="DDFC8EC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57A5165"/>
    <w:multiLevelType w:val="hybridMultilevel"/>
    <w:tmpl w:val="90FEC2A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3F30A8F"/>
    <w:multiLevelType w:val="hybridMultilevel"/>
    <w:tmpl w:val="9692CF1C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1353B0"/>
    <w:multiLevelType w:val="hybridMultilevel"/>
    <w:tmpl w:val="BE7E69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F56BDF"/>
    <w:multiLevelType w:val="hybridMultilevel"/>
    <w:tmpl w:val="376CAF8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6F6D17"/>
    <w:multiLevelType w:val="hybridMultilevel"/>
    <w:tmpl w:val="BC28C294"/>
    <w:lvl w:ilvl="0" w:tplc="F2DA4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201472"/>
    <w:multiLevelType w:val="hybridMultilevel"/>
    <w:tmpl w:val="26C83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D409F8"/>
    <w:multiLevelType w:val="hybridMultilevel"/>
    <w:tmpl w:val="5948A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956A7"/>
    <w:multiLevelType w:val="hybridMultilevel"/>
    <w:tmpl w:val="F7226C40"/>
    <w:lvl w:ilvl="0" w:tplc="BC848D60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7012B3"/>
    <w:multiLevelType w:val="hybridMultilevel"/>
    <w:tmpl w:val="4F4CA220"/>
    <w:lvl w:ilvl="0" w:tplc="C29216C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611CA1"/>
    <w:multiLevelType w:val="hybridMultilevel"/>
    <w:tmpl w:val="FBFEC4CE"/>
    <w:lvl w:ilvl="0" w:tplc="C29216C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C02045"/>
    <w:multiLevelType w:val="hybridMultilevel"/>
    <w:tmpl w:val="57C8FEC2"/>
    <w:lvl w:ilvl="0" w:tplc="CB260C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7B2DC4"/>
    <w:multiLevelType w:val="hybridMultilevel"/>
    <w:tmpl w:val="F49CA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8A627E"/>
    <w:multiLevelType w:val="hybridMultilevel"/>
    <w:tmpl w:val="8D961B46"/>
    <w:lvl w:ilvl="0" w:tplc="A3C44794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C1F38"/>
    <w:multiLevelType w:val="hybridMultilevel"/>
    <w:tmpl w:val="DCB22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A02DA0"/>
    <w:multiLevelType w:val="hybridMultilevel"/>
    <w:tmpl w:val="3866F83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FC3B62"/>
    <w:multiLevelType w:val="hybridMultilevel"/>
    <w:tmpl w:val="AB0679DC"/>
    <w:lvl w:ilvl="0" w:tplc="F2DA4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8198E"/>
    <w:multiLevelType w:val="hybridMultilevel"/>
    <w:tmpl w:val="B18A8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11D80"/>
    <w:multiLevelType w:val="hybridMultilevel"/>
    <w:tmpl w:val="1794EC40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14B4C"/>
    <w:multiLevelType w:val="hybridMultilevel"/>
    <w:tmpl w:val="B11C36C8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FD55D1"/>
    <w:multiLevelType w:val="hybridMultilevel"/>
    <w:tmpl w:val="47E81AF2"/>
    <w:lvl w:ilvl="0" w:tplc="F01CF868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25"/>
  </w:num>
  <w:num w:numId="5">
    <w:abstractNumId w:val="12"/>
  </w:num>
  <w:num w:numId="6">
    <w:abstractNumId w:val="8"/>
  </w:num>
  <w:num w:numId="7">
    <w:abstractNumId w:val="10"/>
  </w:num>
  <w:num w:numId="8">
    <w:abstractNumId w:val="3"/>
  </w:num>
  <w:num w:numId="9">
    <w:abstractNumId w:val="0"/>
  </w:num>
  <w:num w:numId="10">
    <w:abstractNumId w:val="1"/>
  </w:num>
  <w:num w:numId="11">
    <w:abstractNumId w:val="6"/>
  </w:num>
  <w:num w:numId="12">
    <w:abstractNumId w:val="28"/>
  </w:num>
  <w:num w:numId="13">
    <w:abstractNumId w:val="17"/>
  </w:num>
  <w:num w:numId="14">
    <w:abstractNumId w:val="2"/>
  </w:num>
  <w:num w:numId="15">
    <w:abstractNumId w:val="4"/>
  </w:num>
  <w:num w:numId="16">
    <w:abstractNumId w:val="31"/>
  </w:num>
  <w:num w:numId="17">
    <w:abstractNumId w:val="32"/>
  </w:num>
  <w:num w:numId="18">
    <w:abstractNumId w:val="27"/>
  </w:num>
  <w:num w:numId="19">
    <w:abstractNumId w:val="7"/>
  </w:num>
  <w:num w:numId="20">
    <w:abstractNumId w:val="15"/>
  </w:num>
  <w:num w:numId="21">
    <w:abstractNumId w:val="18"/>
  </w:num>
  <w:num w:numId="22">
    <w:abstractNumId w:val="29"/>
  </w:num>
  <w:num w:numId="23">
    <w:abstractNumId w:val="19"/>
  </w:num>
  <w:num w:numId="24">
    <w:abstractNumId w:val="5"/>
  </w:num>
  <w:num w:numId="25">
    <w:abstractNumId w:val="16"/>
  </w:num>
  <w:num w:numId="26">
    <w:abstractNumId w:val="24"/>
  </w:num>
  <w:num w:numId="27">
    <w:abstractNumId w:val="26"/>
  </w:num>
  <w:num w:numId="28">
    <w:abstractNumId w:val="22"/>
  </w:num>
  <w:num w:numId="29">
    <w:abstractNumId w:val="23"/>
  </w:num>
  <w:num w:numId="30">
    <w:abstractNumId w:val="20"/>
  </w:num>
  <w:num w:numId="31">
    <w:abstractNumId w:val="33"/>
  </w:num>
  <w:num w:numId="32">
    <w:abstractNumId w:val="21"/>
  </w:num>
  <w:num w:numId="33">
    <w:abstractNumId w:val="30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F84"/>
    <w:rsid w:val="00000F84"/>
    <w:rsid w:val="000026D8"/>
    <w:rsid w:val="00003A03"/>
    <w:rsid w:val="00004CCC"/>
    <w:rsid w:val="000058AF"/>
    <w:rsid w:val="00005B6E"/>
    <w:rsid w:val="0000694C"/>
    <w:rsid w:val="000227BA"/>
    <w:rsid w:val="00024427"/>
    <w:rsid w:val="00024593"/>
    <w:rsid w:val="00027AA6"/>
    <w:rsid w:val="00031C2B"/>
    <w:rsid w:val="0003245D"/>
    <w:rsid w:val="000325BA"/>
    <w:rsid w:val="000343CB"/>
    <w:rsid w:val="00040836"/>
    <w:rsid w:val="000451C8"/>
    <w:rsid w:val="0004661C"/>
    <w:rsid w:val="000476B3"/>
    <w:rsid w:val="000476F8"/>
    <w:rsid w:val="00050727"/>
    <w:rsid w:val="0006137C"/>
    <w:rsid w:val="000618F1"/>
    <w:rsid w:val="000619F0"/>
    <w:rsid w:val="000629B0"/>
    <w:rsid w:val="00063D72"/>
    <w:rsid w:val="00063FBA"/>
    <w:rsid w:val="00066228"/>
    <w:rsid w:val="00066526"/>
    <w:rsid w:val="00067541"/>
    <w:rsid w:val="000677C6"/>
    <w:rsid w:val="000759F6"/>
    <w:rsid w:val="0007620D"/>
    <w:rsid w:val="00080A28"/>
    <w:rsid w:val="00081F4B"/>
    <w:rsid w:val="000827DC"/>
    <w:rsid w:val="00083CCE"/>
    <w:rsid w:val="000879D1"/>
    <w:rsid w:val="00092EBA"/>
    <w:rsid w:val="00093346"/>
    <w:rsid w:val="000A0C85"/>
    <w:rsid w:val="000A150B"/>
    <w:rsid w:val="000A1E8A"/>
    <w:rsid w:val="000A4DEB"/>
    <w:rsid w:val="000A5DDF"/>
    <w:rsid w:val="000B00C6"/>
    <w:rsid w:val="000B035E"/>
    <w:rsid w:val="000B19E2"/>
    <w:rsid w:val="000B3F6A"/>
    <w:rsid w:val="000B650A"/>
    <w:rsid w:val="000B737F"/>
    <w:rsid w:val="000C0F8E"/>
    <w:rsid w:val="000C529D"/>
    <w:rsid w:val="000D2BB5"/>
    <w:rsid w:val="000D2C51"/>
    <w:rsid w:val="000D417C"/>
    <w:rsid w:val="000D4804"/>
    <w:rsid w:val="000D6C4C"/>
    <w:rsid w:val="000D713F"/>
    <w:rsid w:val="000E0C02"/>
    <w:rsid w:val="000E1A9D"/>
    <w:rsid w:val="000E4948"/>
    <w:rsid w:val="000E682C"/>
    <w:rsid w:val="000E6E89"/>
    <w:rsid w:val="000F147D"/>
    <w:rsid w:val="000F4765"/>
    <w:rsid w:val="000F660E"/>
    <w:rsid w:val="0010002D"/>
    <w:rsid w:val="00101F23"/>
    <w:rsid w:val="0010405D"/>
    <w:rsid w:val="00105051"/>
    <w:rsid w:val="001062DA"/>
    <w:rsid w:val="00110DEA"/>
    <w:rsid w:val="0011209E"/>
    <w:rsid w:val="00114023"/>
    <w:rsid w:val="0011478B"/>
    <w:rsid w:val="00115160"/>
    <w:rsid w:val="00115E30"/>
    <w:rsid w:val="00122A74"/>
    <w:rsid w:val="0012307A"/>
    <w:rsid w:val="00124411"/>
    <w:rsid w:val="0012659C"/>
    <w:rsid w:val="00131091"/>
    <w:rsid w:val="00131153"/>
    <w:rsid w:val="00131256"/>
    <w:rsid w:val="00132A69"/>
    <w:rsid w:val="0013715A"/>
    <w:rsid w:val="00156B38"/>
    <w:rsid w:val="001571BF"/>
    <w:rsid w:val="00170227"/>
    <w:rsid w:val="00173FDA"/>
    <w:rsid w:val="00174C6B"/>
    <w:rsid w:val="0019182C"/>
    <w:rsid w:val="00192B81"/>
    <w:rsid w:val="00193D99"/>
    <w:rsid w:val="0019428A"/>
    <w:rsid w:val="00194C40"/>
    <w:rsid w:val="00196429"/>
    <w:rsid w:val="00196A1D"/>
    <w:rsid w:val="00196EB2"/>
    <w:rsid w:val="001A361E"/>
    <w:rsid w:val="001A5268"/>
    <w:rsid w:val="001A6C3E"/>
    <w:rsid w:val="001B1C34"/>
    <w:rsid w:val="001B219C"/>
    <w:rsid w:val="001B29B2"/>
    <w:rsid w:val="001B3882"/>
    <w:rsid w:val="001C6DD0"/>
    <w:rsid w:val="001D17B6"/>
    <w:rsid w:val="001D1F1A"/>
    <w:rsid w:val="001D5691"/>
    <w:rsid w:val="001E5B54"/>
    <w:rsid w:val="001F13FD"/>
    <w:rsid w:val="001F29D5"/>
    <w:rsid w:val="001F5C15"/>
    <w:rsid w:val="001F6E91"/>
    <w:rsid w:val="002066BA"/>
    <w:rsid w:val="00206DED"/>
    <w:rsid w:val="0020715D"/>
    <w:rsid w:val="0021079A"/>
    <w:rsid w:val="00211277"/>
    <w:rsid w:val="002130D4"/>
    <w:rsid w:val="0021346B"/>
    <w:rsid w:val="00213A4D"/>
    <w:rsid w:val="002148F2"/>
    <w:rsid w:val="002151F7"/>
    <w:rsid w:val="00215A3E"/>
    <w:rsid w:val="00215C72"/>
    <w:rsid w:val="00217630"/>
    <w:rsid w:val="00217A69"/>
    <w:rsid w:val="00220144"/>
    <w:rsid w:val="002234F7"/>
    <w:rsid w:val="00224BF8"/>
    <w:rsid w:val="00224E9A"/>
    <w:rsid w:val="00226C3A"/>
    <w:rsid w:val="00227C44"/>
    <w:rsid w:val="002315D6"/>
    <w:rsid w:val="0023297B"/>
    <w:rsid w:val="00233E09"/>
    <w:rsid w:val="0023611E"/>
    <w:rsid w:val="00236F24"/>
    <w:rsid w:val="00237987"/>
    <w:rsid w:val="002421B4"/>
    <w:rsid w:val="00243FF4"/>
    <w:rsid w:val="002446B6"/>
    <w:rsid w:val="002458C0"/>
    <w:rsid w:val="002466A6"/>
    <w:rsid w:val="00253873"/>
    <w:rsid w:val="002560A1"/>
    <w:rsid w:val="002622F9"/>
    <w:rsid w:val="0026470D"/>
    <w:rsid w:val="0026485B"/>
    <w:rsid w:val="00266819"/>
    <w:rsid w:val="002668F8"/>
    <w:rsid w:val="002674F2"/>
    <w:rsid w:val="002678F6"/>
    <w:rsid w:val="0027212C"/>
    <w:rsid w:val="00274556"/>
    <w:rsid w:val="00274DB7"/>
    <w:rsid w:val="002762A6"/>
    <w:rsid w:val="002772BA"/>
    <w:rsid w:val="00286695"/>
    <w:rsid w:val="00292A53"/>
    <w:rsid w:val="00293C42"/>
    <w:rsid w:val="00294737"/>
    <w:rsid w:val="00295375"/>
    <w:rsid w:val="00295837"/>
    <w:rsid w:val="002A0AB6"/>
    <w:rsid w:val="002A3792"/>
    <w:rsid w:val="002A703C"/>
    <w:rsid w:val="002B132C"/>
    <w:rsid w:val="002B2440"/>
    <w:rsid w:val="002B33B1"/>
    <w:rsid w:val="002B38EF"/>
    <w:rsid w:val="002B7914"/>
    <w:rsid w:val="002C153F"/>
    <w:rsid w:val="002C2EB5"/>
    <w:rsid w:val="002C436A"/>
    <w:rsid w:val="002D3747"/>
    <w:rsid w:val="002D5197"/>
    <w:rsid w:val="002E3873"/>
    <w:rsid w:val="002F577B"/>
    <w:rsid w:val="002F6910"/>
    <w:rsid w:val="002F6B3C"/>
    <w:rsid w:val="002F72F5"/>
    <w:rsid w:val="00315DCA"/>
    <w:rsid w:val="00317541"/>
    <w:rsid w:val="00320424"/>
    <w:rsid w:val="00325025"/>
    <w:rsid w:val="0032578A"/>
    <w:rsid w:val="00327050"/>
    <w:rsid w:val="003320AA"/>
    <w:rsid w:val="00332FDF"/>
    <w:rsid w:val="00335C35"/>
    <w:rsid w:val="003366A7"/>
    <w:rsid w:val="00342074"/>
    <w:rsid w:val="00345CC0"/>
    <w:rsid w:val="00345E56"/>
    <w:rsid w:val="00355537"/>
    <w:rsid w:val="00361094"/>
    <w:rsid w:val="00361CD1"/>
    <w:rsid w:val="00363708"/>
    <w:rsid w:val="00363BCB"/>
    <w:rsid w:val="00364748"/>
    <w:rsid w:val="00364D8A"/>
    <w:rsid w:val="00367B7D"/>
    <w:rsid w:val="00367EC9"/>
    <w:rsid w:val="00370159"/>
    <w:rsid w:val="0037255A"/>
    <w:rsid w:val="00374D4F"/>
    <w:rsid w:val="0037564F"/>
    <w:rsid w:val="00376A9C"/>
    <w:rsid w:val="003811E0"/>
    <w:rsid w:val="00381E08"/>
    <w:rsid w:val="00382224"/>
    <w:rsid w:val="00383FD3"/>
    <w:rsid w:val="0038423C"/>
    <w:rsid w:val="0038562B"/>
    <w:rsid w:val="00392667"/>
    <w:rsid w:val="00396170"/>
    <w:rsid w:val="003965CB"/>
    <w:rsid w:val="00397A3E"/>
    <w:rsid w:val="003A40C0"/>
    <w:rsid w:val="003A705E"/>
    <w:rsid w:val="003B23B9"/>
    <w:rsid w:val="003B55B2"/>
    <w:rsid w:val="003B7D32"/>
    <w:rsid w:val="003C27B7"/>
    <w:rsid w:val="003C33AE"/>
    <w:rsid w:val="003D546A"/>
    <w:rsid w:val="003D780E"/>
    <w:rsid w:val="003E2D57"/>
    <w:rsid w:val="003E3100"/>
    <w:rsid w:val="003E3F84"/>
    <w:rsid w:val="003E656E"/>
    <w:rsid w:val="00400C71"/>
    <w:rsid w:val="004026A5"/>
    <w:rsid w:val="0040478E"/>
    <w:rsid w:val="00417CE0"/>
    <w:rsid w:val="004247B8"/>
    <w:rsid w:val="004315C5"/>
    <w:rsid w:val="00431B5C"/>
    <w:rsid w:val="00431CFF"/>
    <w:rsid w:val="0043223B"/>
    <w:rsid w:val="00433D62"/>
    <w:rsid w:val="00435DEA"/>
    <w:rsid w:val="004367C5"/>
    <w:rsid w:val="0043740C"/>
    <w:rsid w:val="00450189"/>
    <w:rsid w:val="00451ECE"/>
    <w:rsid w:val="0045287B"/>
    <w:rsid w:val="00454270"/>
    <w:rsid w:val="00462B53"/>
    <w:rsid w:val="004641B8"/>
    <w:rsid w:val="00464444"/>
    <w:rsid w:val="004656B7"/>
    <w:rsid w:val="0047263B"/>
    <w:rsid w:val="004748AE"/>
    <w:rsid w:val="004748E6"/>
    <w:rsid w:val="004757D4"/>
    <w:rsid w:val="004770C1"/>
    <w:rsid w:val="00477768"/>
    <w:rsid w:val="004805B9"/>
    <w:rsid w:val="00483366"/>
    <w:rsid w:val="00484182"/>
    <w:rsid w:val="004849B7"/>
    <w:rsid w:val="00486669"/>
    <w:rsid w:val="004932FB"/>
    <w:rsid w:val="004A1F47"/>
    <w:rsid w:val="004A1F6A"/>
    <w:rsid w:val="004A6105"/>
    <w:rsid w:val="004B126E"/>
    <w:rsid w:val="004B2BCE"/>
    <w:rsid w:val="004B39CB"/>
    <w:rsid w:val="004B6A16"/>
    <w:rsid w:val="004C1EAD"/>
    <w:rsid w:val="004C3810"/>
    <w:rsid w:val="004D24DD"/>
    <w:rsid w:val="004D4198"/>
    <w:rsid w:val="004D5A10"/>
    <w:rsid w:val="004E19ED"/>
    <w:rsid w:val="004E21B5"/>
    <w:rsid w:val="004E34A8"/>
    <w:rsid w:val="004E3776"/>
    <w:rsid w:val="004E5687"/>
    <w:rsid w:val="004E6E35"/>
    <w:rsid w:val="004F2B9E"/>
    <w:rsid w:val="004F592C"/>
    <w:rsid w:val="00504E75"/>
    <w:rsid w:val="00506706"/>
    <w:rsid w:val="00510DF0"/>
    <w:rsid w:val="00513B89"/>
    <w:rsid w:val="00516CD8"/>
    <w:rsid w:val="005177F9"/>
    <w:rsid w:val="00517A15"/>
    <w:rsid w:val="005213F5"/>
    <w:rsid w:val="00522C57"/>
    <w:rsid w:val="00524F65"/>
    <w:rsid w:val="005262E2"/>
    <w:rsid w:val="00530E80"/>
    <w:rsid w:val="0053236F"/>
    <w:rsid w:val="0053521F"/>
    <w:rsid w:val="00535897"/>
    <w:rsid w:val="00537164"/>
    <w:rsid w:val="005427C1"/>
    <w:rsid w:val="005438F9"/>
    <w:rsid w:val="00544804"/>
    <w:rsid w:val="00545A78"/>
    <w:rsid w:val="00552CAD"/>
    <w:rsid w:val="0055655C"/>
    <w:rsid w:val="005573C2"/>
    <w:rsid w:val="00561933"/>
    <w:rsid w:val="00562407"/>
    <w:rsid w:val="00564302"/>
    <w:rsid w:val="00566ACD"/>
    <w:rsid w:val="005720E8"/>
    <w:rsid w:val="00572841"/>
    <w:rsid w:val="00573EBE"/>
    <w:rsid w:val="00574387"/>
    <w:rsid w:val="00574904"/>
    <w:rsid w:val="00574F9E"/>
    <w:rsid w:val="005755C6"/>
    <w:rsid w:val="0058288C"/>
    <w:rsid w:val="005851D6"/>
    <w:rsid w:val="005856F6"/>
    <w:rsid w:val="00585C14"/>
    <w:rsid w:val="00586922"/>
    <w:rsid w:val="00591485"/>
    <w:rsid w:val="00591868"/>
    <w:rsid w:val="005926DD"/>
    <w:rsid w:val="005A057D"/>
    <w:rsid w:val="005B3E6B"/>
    <w:rsid w:val="005B521D"/>
    <w:rsid w:val="005C5E25"/>
    <w:rsid w:val="005C73F6"/>
    <w:rsid w:val="005C7C67"/>
    <w:rsid w:val="005D267A"/>
    <w:rsid w:val="005D3004"/>
    <w:rsid w:val="005E2A08"/>
    <w:rsid w:val="005E6D73"/>
    <w:rsid w:val="005E76D0"/>
    <w:rsid w:val="005F2432"/>
    <w:rsid w:val="005F2BC5"/>
    <w:rsid w:val="00602E9A"/>
    <w:rsid w:val="00611AF4"/>
    <w:rsid w:val="00616BD2"/>
    <w:rsid w:val="00622281"/>
    <w:rsid w:val="0062492D"/>
    <w:rsid w:val="0062519E"/>
    <w:rsid w:val="00626311"/>
    <w:rsid w:val="006309AD"/>
    <w:rsid w:val="00631763"/>
    <w:rsid w:val="00635B5E"/>
    <w:rsid w:val="00637BF7"/>
    <w:rsid w:val="006422B4"/>
    <w:rsid w:val="0064277D"/>
    <w:rsid w:val="006445A8"/>
    <w:rsid w:val="00645BC8"/>
    <w:rsid w:val="00645F94"/>
    <w:rsid w:val="00653541"/>
    <w:rsid w:val="006553FD"/>
    <w:rsid w:val="006566AA"/>
    <w:rsid w:val="006567D6"/>
    <w:rsid w:val="00656D20"/>
    <w:rsid w:val="00660DE4"/>
    <w:rsid w:val="00664A96"/>
    <w:rsid w:val="006658FC"/>
    <w:rsid w:val="00665B84"/>
    <w:rsid w:val="00667E70"/>
    <w:rsid w:val="006768D0"/>
    <w:rsid w:val="00681E8F"/>
    <w:rsid w:val="006821BC"/>
    <w:rsid w:val="00682B36"/>
    <w:rsid w:val="00682E53"/>
    <w:rsid w:val="00683E0B"/>
    <w:rsid w:val="00687DE3"/>
    <w:rsid w:val="00690DAC"/>
    <w:rsid w:val="00692772"/>
    <w:rsid w:val="00693A0D"/>
    <w:rsid w:val="006A20C5"/>
    <w:rsid w:val="006A348D"/>
    <w:rsid w:val="006A4487"/>
    <w:rsid w:val="006A454E"/>
    <w:rsid w:val="006A55D9"/>
    <w:rsid w:val="006B0475"/>
    <w:rsid w:val="006B06B5"/>
    <w:rsid w:val="006B07F8"/>
    <w:rsid w:val="006B1440"/>
    <w:rsid w:val="006B19ED"/>
    <w:rsid w:val="006B597E"/>
    <w:rsid w:val="006C17B1"/>
    <w:rsid w:val="006C5793"/>
    <w:rsid w:val="006D5031"/>
    <w:rsid w:val="006D664D"/>
    <w:rsid w:val="006E0D0E"/>
    <w:rsid w:val="006E1AA8"/>
    <w:rsid w:val="006E2B1F"/>
    <w:rsid w:val="006E2BC4"/>
    <w:rsid w:val="006E32C2"/>
    <w:rsid w:val="006E6170"/>
    <w:rsid w:val="006E686B"/>
    <w:rsid w:val="006F06FB"/>
    <w:rsid w:val="006F1F79"/>
    <w:rsid w:val="006F734E"/>
    <w:rsid w:val="00700F72"/>
    <w:rsid w:val="00702BBF"/>
    <w:rsid w:val="00702ECF"/>
    <w:rsid w:val="00706384"/>
    <w:rsid w:val="00711559"/>
    <w:rsid w:val="00716CB5"/>
    <w:rsid w:val="00717449"/>
    <w:rsid w:val="00720807"/>
    <w:rsid w:val="00724B32"/>
    <w:rsid w:val="00726407"/>
    <w:rsid w:val="00727339"/>
    <w:rsid w:val="00731332"/>
    <w:rsid w:val="00734736"/>
    <w:rsid w:val="00736AD5"/>
    <w:rsid w:val="007375DF"/>
    <w:rsid w:val="007401DF"/>
    <w:rsid w:val="0074098B"/>
    <w:rsid w:val="00740A48"/>
    <w:rsid w:val="007445E5"/>
    <w:rsid w:val="00744DC9"/>
    <w:rsid w:val="00747191"/>
    <w:rsid w:val="007539E9"/>
    <w:rsid w:val="0075415A"/>
    <w:rsid w:val="007555C0"/>
    <w:rsid w:val="00755971"/>
    <w:rsid w:val="00756BF1"/>
    <w:rsid w:val="007572B1"/>
    <w:rsid w:val="00770036"/>
    <w:rsid w:val="007760E8"/>
    <w:rsid w:val="0077738D"/>
    <w:rsid w:val="007803FE"/>
    <w:rsid w:val="00784274"/>
    <w:rsid w:val="00785139"/>
    <w:rsid w:val="007864DA"/>
    <w:rsid w:val="00786ACC"/>
    <w:rsid w:val="00787434"/>
    <w:rsid w:val="00797C5B"/>
    <w:rsid w:val="007A5982"/>
    <w:rsid w:val="007B3B31"/>
    <w:rsid w:val="007B4FC8"/>
    <w:rsid w:val="007B64A5"/>
    <w:rsid w:val="007C0924"/>
    <w:rsid w:val="007C7AE0"/>
    <w:rsid w:val="007D2F69"/>
    <w:rsid w:val="007D3641"/>
    <w:rsid w:val="007D5536"/>
    <w:rsid w:val="007D55E3"/>
    <w:rsid w:val="007D699D"/>
    <w:rsid w:val="007D6EDD"/>
    <w:rsid w:val="007E0F1A"/>
    <w:rsid w:val="007E29A4"/>
    <w:rsid w:val="007E73B1"/>
    <w:rsid w:val="007F14A6"/>
    <w:rsid w:val="007F3CFE"/>
    <w:rsid w:val="007F4A07"/>
    <w:rsid w:val="007F5AD7"/>
    <w:rsid w:val="008015A1"/>
    <w:rsid w:val="0080322B"/>
    <w:rsid w:val="008101A4"/>
    <w:rsid w:val="00811F71"/>
    <w:rsid w:val="00815D20"/>
    <w:rsid w:val="00831384"/>
    <w:rsid w:val="00831DD8"/>
    <w:rsid w:val="00832433"/>
    <w:rsid w:val="00834016"/>
    <w:rsid w:val="00842C89"/>
    <w:rsid w:val="00844592"/>
    <w:rsid w:val="00846BCC"/>
    <w:rsid w:val="00846D20"/>
    <w:rsid w:val="00852272"/>
    <w:rsid w:val="008526D3"/>
    <w:rsid w:val="00853675"/>
    <w:rsid w:val="00853B04"/>
    <w:rsid w:val="00857A6F"/>
    <w:rsid w:val="00860975"/>
    <w:rsid w:val="00862C70"/>
    <w:rsid w:val="008646EC"/>
    <w:rsid w:val="00865E0D"/>
    <w:rsid w:val="008677CB"/>
    <w:rsid w:val="00874E9B"/>
    <w:rsid w:val="00874FB9"/>
    <w:rsid w:val="00877541"/>
    <w:rsid w:val="00892069"/>
    <w:rsid w:val="00892639"/>
    <w:rsid w:val="00895EF6"/>
    <w:rsid w:val="0089704E"/>
    <w:rsid w:val="00897C5D"/>
    <w:rsid w:val="008A1782"/>
    <w:rsid w:val="008A3B03"/>
    <w:rsid w:val="008A52E8"/>
    <w:rsid w:val="008A7DDE"/>
    <w:rsid w:val="008B19B8"/>
    <w:rsid w:val="008B2911"/>
    <w:rsid w:val="008B5369"/>
    <w:rsid w:val="008B6D1F"/>
    <w:rsid w:val="008C38BD"/>
    <w:rsid w:val="008C3CBE"/>
    <w:rsid w:val="008D3391"/>
    <w:rsid w:val="008D65CD"/>
    <w:rsid w:val="008E2484"/>
    <w:rsid w:val="008E2D59"/>
    <w:rsid w:val="008E5A03"/>
    <w:rsid w:val="008E620A"/>
    <w:rsid w:val="008E66E4"/>
    <w:rsid w:val="008F2975"/>
    <w:rsid w:val="008F3FBC"/>
    <w:rsid w:val="008F56A4"/>
    <w:rsid w:val="008F5E66"/>
    <w:rsid w:val="00902C60"/>
    <w:rsid w:val="00903D05"/>
    <w:rsid w:val="00906176"/>
    <w:rsid w:val="009066A7"/>
    <w:rsid w:val="00907E76"/>
    <w:rsid w:val="00912B2F"/>
    <w:rsid w:val="00915BBC"/>
    <w:rsid w:val="009162FB"/>
    <w:rsid w:val="00916E15"/>
    <w:rsid w:val="00917F5C"/>
    <w:rsid w:val="00921C6C"/>
    <w:rsid w:val="00922AA8"/>
    <w:rsid w:val="00924222"/>
    <w:rsid w:val="0092442C"/>
    <w:rsid w:val="00925D9B"/>
    <w:rsid w:val="00926085"/>
    <w:rsid w:val="00937935"/>
    <w:rsid w:val="00940757"/>
    <w:rsid w:val="00940F03"/>
    <w:rsid w:val="009512CE"/>
    <w:rsid w:val="0095241F"/>
    <w:rsid w:val="00955172"/>
    <w:rsid w:val="00956B27"/>
    <w:rsid w:val="00961C19"/>
    <w:rsid w:val="00965CF5"/>
    <w:rsid w:val="00973CAE"/>
    <w:rsid w:val="00974ADD"/>
    <w:rsid w:val="00975CDA"/>
    <w:rsid w:val="00981A9C"/>
    <w:rsid w:val="00983B98"/>
    <w:rsid w:val="00985211"/>
    <w:rsid w:val="00985901"/>
    <w:rsid w:val="00995497"/>
    <w:rsid w:val="009968B3"/>
    <w:rsid w:val="009978D1"/>
    <w:rsid w:val="009A2161"/>
    <w:rsid w:val="009A228D"/>
    <w:rsid w:val="009A6035"/>
    <w:rsid w:val="009B5E79"/>
    <w:rsid w:val="009B650D"/>
    <w:rsid w:val="009C0B34"/>
    <w:rsid w:val="009C3540"/>
    <w:rsid w:val="009C4416"/>
    <w:rsid w:val="009C59EB"/>
    <w:rsid w:val="009C6CCB"/>
    <w:rsid w:val="009D22F6"/>
    <w:rsid w:val="009D7E8B"/>
    <w:rsid w:val="009E6AFB"/>
    <w:rsid w:val="009F0286"/>
    <w:rsid w:val="009F19C0"/>
    <w:rsid w:val="009F43A9"/>
    <w:rsid w:val="00A00C5C"/>
    <w:rsid w:val="00A02C87"/>
    <w:rsid w:val="00A02D44"/>
    <w:rsid w:val="00A17BF5"/>
    <w:rsid w:val="00A21731"/>
    <w:rsid w:val="00A248CA"/>
    <w:rsid w:val="00A249A0"/>
    <w:rsid w:val="00A2631F"/>
    <w:rsid w:val="00A45FF9"/>
    <w:rsid w:val="00A5098A"/>
    <w:rsid w:val="00A534AC"/>
    <w:rsid w:val="00A53CE1"/>
    <w:rsid w:val="00A57B73"/>
    <w:rsid w:val="00A60DE4"/>
    <w:rsid w:val="00A61FBC"/>
    <w:rsid w:val="00A65A2B"/>
    <w:rsid w:val="00A66ED7"/>
    <w:rsid w:val="00A66FC1"/>
    <w:rsid w:val="00A6701E"/>
    <w:rsid w:val="00A750EF"/>
    <w:rsid w:val="00A81E96"/>
    <w:rsid w:val="00A83607"/>
    <w:rsid w:val="00A83DE6"/>
    <w:rsid w:val="00A90B2A"/>
    <w:rsid w:val="00A9242B"/>
    <w:rsid w:val="00A95FC6"/>
    <w:rsid w:val="00AA1289"/>
    <w:rsid w:val="00AA21D6"/>
    <w:rsid w:val="00AA5193"/>
    <w:rsid w:val="00AB4663"/>
    <w:rsid w:val="00AB5347"/>
    <w:rsid w:val="00AC4E21"/>
    <w:rsid w:val="00AC5688"/>
    <w:rsid w:val="00AD7E0D"/>
    <w:rsid w:val="00AE59DF"/>
    <w:rsid w:val="00AF0518"/>
    <w:rsid w:val="00AF2B1C"/>
    <w:rsid w:val="00AF506B"/>
    <w:rsid w:val="00AF5DCF"/>
    <w:rsid w:val="00B00DD9"/>
    <w:rsid w:val="00B00E1A"/>
    <w:rsid w:val="00B018F2"/>
    <w:rsid w:val="00B02603"/>
    <w:rsid w:val="00B0380D"/>
    <w:rsid w:val="00B05888"/>
    <w:rsid w:val="00B05F3E"/>
    <w:rsid w:val="00B132FD"/>
    <w:rsid w:val="00B14756"/>
    <w:rsid w:val="00B17E1E"/>
    <w:rsid w:val="00B23013"/>
    <w:rsid w:val="00B24222"/>
    <w:rsid w:val="00B302E3"/>
    <w:rsid w:val="00B330C4"/>
    <w:rsid w:val="00B5345C"/>
    <w:rsid w:val="00B564DF"/>
    <w:rsid w:val="00B61615"/>
    <w:rsid w:val="00B62E58"/>
    <w:rsid w:val="00B6533C"/>
    <w:rsid w:val="00B66DFE"/>
    <w:rsid w:val="00B7144C"/>
    <w:rsid w:val="00B755D3"/>
    <w:rsid w:val="00B759CA"/>
    <w:rsid w:val="00B76492"/>
    <w:rsid w:val="00B81A1D"/>
    <w:rsid w:val="00B81BA6"/>
    <w:rsid w:val="00B83308"/>
    <w:rsid w:val="00B84BDF"/>
    <w:rsid w:val="00B865C7"/>
    <w:rsid w:val="00B91C0C"/>
    <w:rsid w:val="00B93594"/>
    <w:rsid w:val="00B95894"/>
    <w:rsid w:val="00BA06F6"/>
    <w:rsid w:val="00BA2282"/>
    <w:rsid w:val="00BA4007"/>
    <w:rsid w:val="00BA5F48"/>
    <w:rsid w:val="00BB0426"/>
    <w:rsid w:val="00BC4AF7"/>
    <w:rsid w:val="00BD6C7B"/>
    <w:rsid w:val="00BE2DC2"/>
    <w:rsid w:val="00BE3124"/>
    <w:rsid w:val="00BE3F8B"/>
    <w:rsid w:val="00BE704E"/>
    <w:rsid w:val="00BF1914"/>
    <w:rsid w:val="00BF2D56"/>
    <w:rsid w:val="00BF4D71"/>
    <w:rsid w:val="00BF6B67"/>
    <w:rsid w:val="00C00D56"/>
    <w:rsid w:val="00C03705"/>
    <w:rsid w:val="00C11679"/>
    <w:rsid w:val="00C139A5"/>
    <w:rsid w:val="00C176C5"/>
    <w:rsid w:val="00C31097"/>
    <w:rsid w:val="00C319A1"/>
    <w:rsid w:val="00C32D12"/>
    <w:rsid w:val="00C37969"/>
    <w:rsid w:val="00C43C0B"/>
    <w:rsid w:val="00C47170"/>
    <w:rsid w:val="00C5504B"/>
    <w:rsid w:val="00C608D4"/>
    <w:rsid w:val="00C707CB"/>
    <w:rsid w:val="00C70812"/>
    <w:rsid w:val="00C712AC"/>
    <w:rsid w:val="00C751A9"/>
    <w:rsid w:val="00C76716"/>
    <w:rsid w:val="00C77C17"/>
    <w:rsid w:val="00C85D6A"/>
    <w:rsid w:val="00C918B4"/>
    <w:rsid w:val="00C92C08"/>
    <w:rsid w:val="00CA5884"/>
    <w:rsid w:val="00CA7A7B"/>
    <w:rsid w:val="00CA7D9D"/>
    <w:rsid w:val="00CC43F2"/>
    <w:rsid w:val="00CD07D5"/>
    <w:rsid w:val="00CD4C3E"/>
    <w:rsid w:val="00CD5090"/>
    <w:rsid w:val="00CE0CCE"/>
    <w:rsid w:val="00CF1D7F"/>
    <w:rsid w:val="00CF29D4"/>
    <w:rsid w:val="00CF2A31"/>
    <w:rsid w:val="00CF4AEA"/>
    <w:rsid w:val="00CF5235"/>
    <w:rsid w:val="00CF7072"/>
    <w:rsid w:val="00CF7351"/>
    <w:rsid w:val="00D02479"/>
    <w:rsid w:val="00D03D5E"/>
    <w:rsid w:val="00D05232"/>
    <w:rsid w:val="00D074B0"/>
    <w:rsid w:val="00D124F5"/>
    <w:rsid w:val="00D13FB5"/>
    <w:rsid w:val="00D21B79"/>
    <w:rsid w:val="00D246BF"/>
    <w:rsid w:val="00D26426"/>
    <w:rsid w:val="00D3182E"/>
    <w:rsid w:val="00D32633"/>
    <w:rsid w:val="00D34FB1"/>
    <w:rsid w:val="00D45E89"/>
    <w:rsid w:val="00D46A6E"/>
    <w:rsid w:val="00D50EA5"/>
    <w:rsid w:val="00D52C03"/>
    <w:rsid w:val="00D57DDB"/>
    <w:rsid w:val="00D62209"/>
    <w:rsid w:val="00D64AC3"/>
    <w:rsid w:val="00D65932"/>
    <w:rsid w:val="00D66D9C"/>
    <w:rsid w:val="00D6723E"/>
    <w:rsid w:val="00D67ABD"/>
    <w:rsid w:val="00D7092C"/>
    <w:rsid w:val="00D74534"/>
    <w:rsid w:val="00D7619A"/>
    <w:rsid w:val="00D8220F"/>
    <w:rsid w:val="00D827A3"/>
    <w:rsid w:val="00D84636"/>
    <w:rsid w:val="00D86348"/>
    <w:rsid w:val="00D9239E"/>
    <w:rsid w:val="00D932EE"/>
    <w:rsid w:val="00D93A01"/>
    <w:rsid w:val="00D962B6"/>
    <w:rsid w:val="00DA3C22"/>
    <w:rsid w:val="00DA4134"/>
    <w:rsid w:val="00DA5CB7"/>
    <w:rsid w:val="00DA7107"/>
    <w:rsid w:val="00DB2C78"/>
    <w:rsid w:val="00DB3619"/>
    <w:rsid w:val="00DB4964"/>
    <w:rsid w:val="00DC1581"/>
    <w:rsid w:val="00DC2D8C"/>
    <w:rsid w:val="00DC3728"/>
    <w:rsid w:val="00DC54BE"/>
    <w:rsid w:val="00DC774D"/>
    <w:rsid w:val="00DD5C88"/>
    <w:rsid w:val="00DE4211"/>
    <w:rsid w:val="00DE5092"/>
    <w:rsid w:val="00DE5E8D"/>
    <w:rsid w:val="00DF08FE"/>
    <w:rsid w:val="00DF168D"/>
    <w:rsid w:val="00DF1D32"/>
    <w:rsid w:val="00DF563D"/>
    <w:rsid w:val="00DF7E9A"/>
    <w:rsid w:val="00E00BFD"/>
    <w:rsid w:val="00E01983"/>
    <w:rsid w:val="00E03F19"/>
    <w:rsid w:val="00E05002"/>
    <w:rsid w:val="00E127B7"/>
    <w:rsid w:val="00E12A36"/>
    <w:rsid w:val="00E1754F"/>
    <w:rsid w:val="00E2153E"/>
    <w:rsid w:val="00E2257D"/>
    <w:rsid w:val="00E2398F"/>
    <w:rsid w:val="00E2542F"/>
    <w:rsid w:val="00E2714C"/>
    <w:rsid w:val="00E33D01"/>
    <w:rsid w:val="00E34304"/>
    <w:rsid w:val="00E3737C"/>
    <w:rsid w:val="00E4581F"/>
    <w:rsid w:val="00E47914"/>
    <w:rsid w:val="00E5072C"/>
    <w:rsid w:val="00E514CC"/>
    <w:rsid w:val="00E53884"/>
    <w:rsid w:val="00E612E6"/>
    <w:rsid w:val="00E6164A"/>
    <w:rsid w:val="00E668B6"/>
    <w:rsid w:val="00E71C87"/>
    <w:rsid w:val="00E73A6C"/>
    <w:rsid w:val="00E76BE9"/>
    <w:rsid w:val="00E82011"/>
    <w:rsid w:val="00E845DE"/>
    <w:rsid w:val="00E879CB"/>
    <w:rsid w:val="00E90265"/>
    <w:rsid w:val="00E936EB"/>
    <w:rsid w:val="00E94189"/>
    <w:rsid w:val="00E96088"/>
    <w:rsid w:val="00EA01AF"/>
    <w:rsid w:val="00EA2710"/>
    <w:rsid w:val="00EA3475"/>
    <w:rsid w:val="00EA65F0"/>
    <w:rsid w:val="00EB1885"/>
    <w:rsid w:val="00EB195A"/>
    <w:rsid w:val="00EB1FB5"/>
    <w:rsid w:val="00EB3604"/>
    <w:rsid w:val="00EC04D8"/>
    <w:rsid w:val="00EC1AC7"/>
    <w:rsid w:val="00EC2ED6"/>
    <w:rsid w:val="00EC3725"/>
    <w:rsid w:val="00EC4A7E"/>
    <w:rsid w:val="00EC6BA3"/>
    <w:rsid w:val="00EC7A24"/>
    <w:rsid w:val="00ED1A4E"/>
    <w:rsid w:val="00ED1ABE"/>
    <w:rsid w:val="00ED3B27"/>
    <w:rsid w:val="00EE108A"/>
    <w:rsid w:val="00EE24A3"/>
    <w:rsid w:val="00EE3FC7"/>
    <w:rsid w:val="00EE43C9"/>
    <w:rsid w:val="00EE6B9E"/>
    <w:rsid w:val="00EF11EF"/>
    <w:rsid w:val="00F02F35"/>
    <w:rsid w:val="00F1026C"/>
    <w:rsid w:val="00F11092"/>
    <w:rsid w:val="00F12BC6"/>
    <w:rsid w:val="00F13218"/>
    <w:rsid w:val="00F1400D"/>
    <w:rsid w:val="00F14F85"/>
    <w:rsid w:val="00F163DB"/>
    <w:rsid w:val="00F21F56"/>
    <w:rsid w:val="00F239B3"/>
    <w:rsid w:val="00F23E89"/>
    <w:rsid w:val="00F252DF"/>
    <w:rsid w:val="00F30CA8"/>
    <w:rsid w:val="00F33386"/>
    <w:rsid w:val="00F33D2F"/>
    <w:rsid w:val="00F34B31"/>
    <w:rsid w:val="00F34D88"/>
    <w:rsid w:val="00F366C1"/>
    <w:rsid w:val="00F36C21"/>
    <w:rsid w:val="00F40D49"/>
    <w:rsid w:val="00F42483"/>
    <w:rsid w:val="00F441CE"/>
    <w:rsid w:val="00F50B20"/>
    <w:rsid w:val="00F51ADF"/>
    <w:rsid w:val="00F5340F"/>
    <w:rsid w:val="00F53976"/>
    <w:rsid w:val="00F545E3"/>
    <w:rsid w:val="00F600D7"/>
    <w:rsid w:val="00F60B56"/>
    <w:rsid w:val="00F6151E"/>
    <w:rsid w:val="00F62BC2"/>
    <w:rsid w:val="00F71D75"/>
    <w:rsid w:val="00F7602B"/>
    <w:rsid w:val="00F77E18"/>
    <w:rsid w:val="00F77E5E"/>
    <w:rsid w:val="00F860AC"/>
    <w:rsid w:val="00F919D6"/>
    <w:rsid w:val="00F93CF6"/>
    <w:rsid w:val="00F96B5B"/>
    <w:rsid w:val="00F972AF"/>
    <w:rsid w:val="00FA0AD0"/>
    <w:rsid w:val="00FA1764"/>
    <w:rsid w:val="00FA18EF"/>
    <w:rsid w:val="00FA34BA"/>
    <w:rsid w:val="00FA3B3A"/>
    <w:rsid w:val="00FA3E37"/>
    <w:rsid w:val="00FA67FE"/>
    <w:rsid w:val="00FB0C3B"/>
    <w:rsid w:val="00FB0C50"/>
    <w:rsid w:val="00FB1E14"/>
    <w:rsid w:val="00FB620C"/>
    <w:rsid w:val="00FC2E68"/>
    <w:rsid w:val="00FC6299"/>
    <w:rsid w:val="00FC63E8"/>
    <w:rsid w:val="00FC65C4"/>
    <w:rsid w:val="00FD2968"/>
    <w:rsid w:val="00FD4B98"/>
    <w:rsid w:val="00FE2E07"/>
    <w:rsid w:val="00FE31EB"/>
    <w:rsid w:val="00FE6F25"/>
    <w:rsid w:val="00FE6F7E"/>
    <w:rsid w:val="00FF1805"/>
    <w:rsid w:val="00FF522A"/>
    <w:rsid w:val="00FF5C02"/>
    <w:rsid w:val="00FF62BC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956208-52D2-4CD3-A8BB-72A652E9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4F5"/>
    <w:pPr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E6F7E"/>
    <w:pPr>
      <w:keepNext/>
      <w:numPr>
        <w:numId w:val="8"/>
      </w:numPr>
      <w:outlineLvl w:val="0"/>
    </w:pPr>
    <w:rPr>
      <w:b/>
      <w:bCs/>
      <w:color w:val="244061" w:themeColor="accent1" w:themeShade="80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433"/>
    <w:pPr>
      <w:keepNext/>
      <w:keepLines/>
      <w:spacing w:before="200" w:after="120"/>
      <w:outlineLvl w:val="1"/>
    </w:pPr>
    <w:rPr>
      <w:rFonts w:asciiTheme="majorHAnsi" w:eastAsiaTheme="minorHAnsi" w:hAnsiTheme="majorHAnsi" w:cstheme="majorBidi"/>
      <w:b/>
      <w:bCs/>
      <w:color w:val="4F81BD" w:themeColor="accent1"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CAD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45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E6F7E"/>
    <w:rPr>
      <w:rFonts w:ascii="Times New Roman" w:eastAsia="Times New Roman" w:hAnsi="Times New Roman" w:cs="Times New Roman"/>
      <w:b/>
      <w:bCs/>
      <w:color w:val="244061" w:themeColor="accent1" w:themeShade="80"/>
      <w:sz w:val="36"/>
      <w:szCs w:val="24"/>
      <w:lang w:val="en-US"/>
    </w:rPr>
  </w:style>
  <w:style w:type="paragraph" w:styleId="NoSpacing">
    <w:name w:val="No Spacing"/>
    <w:uiPriority w:val="1"/>
    <w:qFormat/>
    <w:rsid w:val="00E23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9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97E"/>
    <w:rPr>
      <w:rFonts w:ascii="Tahoma" w:eastAsia="Times New Roman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8E62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29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97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29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97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32433"/>
    <w:rPr>
      <w:rFonts w:asciiTheme="majorHAnsi" w:hAnsiTheme="majorHAnsi" w:cstheme="majorBidi"/>
      <w:b/>
      <w:bCs/>
      <w:color w:val="4F81BD" w:themeColor="accent1"/>
      <w:sz w:val="28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476F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476F8"/>
    <w:rPr>
      <w:rFonts w:ascii="Arial" w:eastAsia="Times New Roman" w:hAnsi="Arial" w:cs="Arial"/>
      <w:vanish/>
      <w:sz w:val="16"/>
      <w:szCs w:val="16"/>
      <w:lang w:val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476F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476F8"/>
    <w:rPr>
      <w:rFonts w:ascii="Arial" w:eastAsia="Times New Roman" w:hAnsi="Arial" w:cs="Arial"/>
      <w:vanish/>
      <w:sz w:val="16"/>
      <w:szCs w:val="16"/>
      <w:lang w:val="en-AU"/>
    </w:rPr>
  </w:style>
  <w:style w:type="character" w:styleId="Strong">
    <w:name w:val="Strong"/>
    <w:basedOn w:val="DefaultParagraphFont"/>
    <w:uiPriority w:val="22"/>
    <w:qFormat/>
    <w:rsid w:val="0013115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52CA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445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1F5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1F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047B4A-F405-4AEB-90C6-7CE669127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Bremen</Company>
  <LinksUpToDate>false</LinksUpToDate>
  <CharactersWithSpaces>5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s</dc:creator>
  <cp:lastModifiedBy>Aneeque Javaid</cp:lastModifiedBy>
  <cp:revision>29</cp:revision>
  <cp:lastPrinted>2014-04-02T12:30:00Z</cp:lastPrinted>
  <dcterms:created xsi:type="dcterms:W3CDTF">2016-05-13T09:52:00Z</dcterms:created>
  <dcterms:modified xsi:type="dcterms:W3CDTF">2016-05-23T22:26:00Z</dcterms:modified>
</cp:coreProperties>
</file>